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2769A" w14:textId="299C5C26" w:rsidR="00AB6B83" w:rsidRDefault="00AB6B83" w:rsidP="006E1B7D">
      <w:pPr>
        <w:ind w:left="0"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</w:t>
      </w:r>
      <w:r w:rsidR="00DB5CE0" w:rsidRPr="00AB6B83">
        <w:rPr>
          <w:rFonts w:ascii="Times New Roman" w:hAnsi="Times New Roman"/>
          <w:sz w:val="24"/>
          <w:szCs w:val="24"/>
        </w:rPr>
        <w:t>able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1AC882EB" w14:textId="003CD560" w:rsidR="00AE0DBA" w:rsidRPr="00AB6B83" w:rsidRDefault="00E04441" w:rsidP="006E1B7D">
      <w:pPr>
        <w:ind w:left="0" w:firstLineChars="0" w:firstLine="0"/>
        <w:rPr>
          <w:rFonts w:ascii="Times New Roman" w:hAnsi="Times New Roman"/>
          <w:sz w:val="24"/>
          <w:szCs w:val="24"/>
        </w:rPr>
      </w:pPr>
      <w:r w:rsidRPr="00AB6B83">
        <w:rPr>
          <w:rFonts w:ascii="Times New Roman" w:hAnsi="Times New Roman"/>
          <w:sz w:val="24"/>
          <w:szCs w:val="24"/>
        </w:rPr>
        <w:t xml:space="preserve">Characteristics of the respondents at each timepoint. 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3551"/>
        <w:gridCol w:w="986"/>
        <w:gridCol w:w="829"/>
        <w:gridCol w:w="218"/>
        <w:gridCol w:w="1493"/>
        <w:gridCol w:w="1254"/>
      </w:tblGrid>
      <w:tr w:rsidR="00E04441" w:rsidRPr="00AB6B83" w14:paraId="71834E43" w14:textId="77777777" w:rsidTr="00E04441">
        <w:trPr>
          <w:trHeight w:val="285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95BD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640E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323F" w14:textId="0BD95AD2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T1, </w:t>
            </w:r>
            <w:r w:rsidRPr="00AB6B83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February</w:t>
            </w: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 202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6777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0C2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T2, September-October 2021</w:t>
            </w:r>
          </w:p>
        </w:tc>
      </w:tr>
      <w:tr w:rsidR="00E04441" w:rsidRPr="00AB6B83" w14:paraId="33CCA642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E5F58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Explanatory variabl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C885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63AA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41CF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7E77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8128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%</w:t>
            </w:r>
          </w:p>
        </w:tc>
      </w:tr>
      <w:tr w:rsidR="00E04441" w:rsidRPr="00AB6B83" w14:paraId="6D419BEC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EF3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13FF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1EBD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113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AC5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8B3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44A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5DE20641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A419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Prior vaccine inten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1433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961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8E4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196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2F7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06EDEAD8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C89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7F61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Inte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985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DF6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840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AB3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EAF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03CE781A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086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5080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Wait-and-se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2CB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5,1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701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667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E47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031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0E29C878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42C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C0A0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Refus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A42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207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6D3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C33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340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416093B0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4CBA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Vaccine uptake statu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710F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1F1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C2F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897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B79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598F59CF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A87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D6A6" w14:textId="436E4491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Vaccinated/reserved/intend</w:t>
            </w:r>
            <w:r w:rsidRPr="00AB6B83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4ED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1C5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492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DC9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,40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BB9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85.7</w:t>
            </w:r>
          </w:p>
        </w:tc>
      </w:tr>
      <w:tr w:rsidR="00E04441" w:rsidRPr="00AB6B83" w14:paraId="3E3A52F7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3ED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22AF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Wait-and-see/refus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5B2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ECB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C9C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BD3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73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023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4.3</w:t>
            </w:r>
          </w:p>
        </w:tc>
      </w:tr>
      <w:tr w:rsidR="00E04441" w:rsidRPr="00AB6B83" w14:paraId="316B54EA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B1E8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TV New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0BDC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FD6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CD8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D3C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AA0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0BA342AB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595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519F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13B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E38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13F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FDB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,05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6A4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78.8</w:t>
            </w:r>
          </w:p>
        </w:tc>
      </w:tr>
      <w:tr w:rsidR="00E04441" w:rsidRPr="00AB6B83" w14:paraId="1D4DAB77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41B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ACD2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AA6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775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740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796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,08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FD8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1.2</w:t>
            </w:r>
          </w:p>
        </w:tc>
      </w:tr>
      <w:tr w:rsidR="00E04441" w:rsidRPr="00AB6B83" w14:paraId="6E53B787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A708" w14:textId="109FB452" w:rsidR="00E04441" w:rsidRPr="00E04441" w:rsidRDefault="005C7BD6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Internet n</w:t>
            </w:r>
            <w:r w:rsidR="00E04441"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ews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BD96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21F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184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7A2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C96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7E597DE7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B5F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E126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5FA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2BE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63D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BD1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,55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46C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69.1</w:t>
            </w:r>
          </w:p>
        </w:tc>
      </w:tr>
      <w:tr w:rsidR="00E04441" w:rsidRPr="00AB6B83" w14:paraId="1E9FC5BC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09A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BD9D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F75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A7F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82D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EAD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,58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FC3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0.9</w:t>
            </w:r>
          </w:p>
        </w:tc>
      </w:tr>
      <w:tr w:rsidR="00E04441" w:rsidRPr="00AB6B83" w14:paraId="6FCE22EC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8048" w14:textId="1598BE56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TV tabloid show</w:t>
            </w:r>
            <w:r w:rsidR="00ED4D29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32D6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E5C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D95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999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2E2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1BFBEAD3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9DA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5140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F8B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5C4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7ED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95D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,8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28E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55.7</w:t>
            </w:r>
          </w:p>
        </w:tc>
      </w:tr>
      <w:tr w:rsidR="00E04441" w:rsidRPr="00AB6B83" w14:paraId="76F149E4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738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B17A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47F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ED3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C43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955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,27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902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4.3</w:t>
            </w:r>
          </w:p>
        </w:tc>
      </w:tr>
      <w:tr w:rsidR="00E04441" w:rsidRPr="00AB6B83" w14:paraId="2A98034A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A278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AC22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8CB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0AF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579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00D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3070FA51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020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9FB5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C27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1AC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1BB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1A7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,59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ED7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50.5</w:t>
            </w:r>
          </w:p>
        </w:tc>
      </w:tr>
      <w:tr w:rsidR="00E04441" w:rsidRPr="00AB6B83" w14:paraId="169819D1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CF5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153F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E73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980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227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5A1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,54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1D6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9.5</w:t>
            </w:r>
          </w:p>
        </w:tc>
      </w:tr>
      <w:tr w:rsidR="00E04441" w:rsidRPr="00AB6B83" w14:paraId="44C3C041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2424" w14:textId="6E711701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Workplace</w:t>
            </w:r>
            <w:r w:rsidR="00ED4D29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s</w:t>
            </w: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/school</w:t>
            </w:r>
            <w:r w:rsidR="00ED4D29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6247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188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F1F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ABC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044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695A9E47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5AC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4920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0E2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59C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64A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9B4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,24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D98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3.7</w:t>
            </w:r>
          </w:p>
        </w:tc>
      </w:tr>
      <w:tr w:rsidR="00E04441" w:rsidRPr="00AB6B83" w14:paraId="29BB02C4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F76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6D61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143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F35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4D3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132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,89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5C0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56.3</w:t>
            </w:r>
          </w:p>
        </w:tc>
      </w:tr>
      <w:tr w:rsidR="00E04441" w:rsidRPr="00AB6B83" w14:paraId="5EC94281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DAD8" w14:textId="6848125C" w:rsidR="00E04441" w:rsidRPr="00E04441" w:rsidRDefault="00ED4D29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W</w:t>
            </w:r>
            <w:r w:rsidRPr="00ED4D29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ebsite</w:t>
            </w:r>
            <w:r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s</w:t>
            </w:r>
            <w:r w:rsidRPr="00ED4D29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 of government and municipal offic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4872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E4D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615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6B7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9F6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310BE358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340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5F88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DBB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F5B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FE5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4AA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,13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58E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1.5</w:t>
            </w:r>
          </w:p>
        </w:tc>
      </w:tr>
      <w:tr w:rsidR="00E04441" w:rsidRPr="00AB6B83" w14:paraId="52D23B0A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698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5F17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DE6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08B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DCA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C48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,0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FCD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58.5</w:t>
            </w:r>
          </w:p>
        </w:tc>
      </w:tr>
      <w:tr w:rsidR="00E04441" w:rsidRPr="00AB6B83" w14:paraId="56212DC3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C94B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Friend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3A35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D5A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203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E98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48F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6D219BCD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647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D04C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D8F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328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765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561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,06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DD9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0.3</w:t>
            </w:r>
          </w:p>
        </w:tc>
      </w:tr>
      <w:tr w:rsidR="00E04441" w:rsidRPr="00AB6B83" w14:paraId="26F7F7E7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F40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2B7B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CD3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DEB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137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7A0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,07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F29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59.7</w:t>
            </w:r>
          </w:p>
        </w:tc>
      </w:tr>
      <w:tr w:rsidR="00E04441" w:rsidRPr="00AB6B83" w14:paraId="517A91A9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0E1F" w14:textId="671F5072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ew</w:t>
            </w:r>
            <w:r w:rsidRPr="00AB6B83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s</w:t>
            </w: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pape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6D63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5CA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963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69A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9D5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6501F855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E5E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6D4B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B8E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3E6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DB4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D3F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,83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303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5.7</w:t>
            </w:r>
          </w:p>
        </w:tc>
      </w:tr>
      <w:tr w:rsidR="00E04441" w:rsidRPr="00AB6B83" w14:paraId="021EC00D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C3A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9670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FAD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CDC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B2D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C03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,3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035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64.3</w:t>
            </w:r>
          </w:p>
        </w:tc>
      </w:tr>
      <w:tr w:rsidR="00E04441" w:rsidRPr="00AB6B83" w14:paraId="05CCDBB4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57BC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Professional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BD2A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B40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13C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E18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C38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4C21E93A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2AB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42F1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BB3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188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D97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8FF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,8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5D8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5.6</w:t>
            </w:r>
          </w:p>
        </w:tc>
      </w:tr>
      <w:tr w:rsidR="00E04441" w:rsidRPr="00AB6B83" w14:paraId="1D8E1E6A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2B5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7734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F47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16C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D97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5A4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,3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A67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64.4</w:t>
            </w:r>
          </w:p>
        </w:tc>
      </w:tr>
      <w:tr w:rsidR="00E04441" w:rsidRPr="00AB6B83" w14:paraId="0BE78F9E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93A9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Medical worker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9B5A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A75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475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97D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0F9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0A2CAC5F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5FD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755A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F64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FF6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839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EC7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,03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31B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0.1</w:t>
            </w:r>
          </w:p>
        </w:tc>
      </w:tr>
      <w:tr w:rsidR="00E04441" w:rsidRPr="00AB6B83" w14:paraId="07FFFFB0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742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EC7C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35A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058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605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873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,1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CC2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79.9</w:t>
            </w:r>
          </w:p>
        </w:tc>
      </w:tr>
      <w:tr w:rsidR="00E04441" w:rsidRPr="00AB6B83" w14:paraId="33E86E13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BEA9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LINE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03F4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8813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28F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E42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694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B7D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2B3E06D2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A6D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75EE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F8D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021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E57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7C7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88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F64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7.1</w:t>
            </w:r>
          </w:p>
        </w:tc>
      </w:tr>
      <w:tr w:rsidR="00E04441" w:rsidRPr="00AB6B83" w14:paraId="72EFE409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832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3E7D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0F6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0C5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D76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43D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,25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61A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82.9</w:t>
            </w:r>
          </w:p>
        </w:tc>
      </w:tr>
      <w:tr w:rsidR="00E04441" w:rsidRPr="00AB6B83" w14:paraId="1D3EB5C3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1917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lastRenderedPageBreak/>
              <w:t>Twitte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6FE2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F39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B99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1A3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735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1216FDBD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B59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FFE0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EE7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5C7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FAE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E0E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85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444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6.5</w:t>
            </w:r>
          </w:p>
        </w:tc>
      </w:tr>
      <w:tr w:rsidR="00E04441" w:rsidRPr="00AB6B83" w14:paraId="6343B7C3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055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BD1C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95F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FB4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BB8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E10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,28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FCD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83.5</w:t>
            </w:r>
          </w:p>
        </w:tc>
      </w:tr>
      <w:tr w:rsidR="00E04441" w:rsidRPr="00AB6B83" w14:paraId="2A33BC7C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ABE0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Celebriti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89C4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F26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31B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057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3A6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386A33A2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B6B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6F61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B63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AEA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1A5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0A6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8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C6C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6.3</w:t>
            </w:r>
          </w:p>
        </w:tc>
      </w:tr>
      <w:tr w:rsidR="00E04441" w:rsidRPr="00AB6B83" w14:paraId="5E886860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8CF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D125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38E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F1A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167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E24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,30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416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83.7</w:t>
            </w:r>
          </w:p>
        </w:tc>
      </w:tr>
      <w:tr w:rsidR="00E04441" w:rsidRPr="00AB6B83" w14:paraId="76605FBF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1CEB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Radi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2862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F63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7CA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854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215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46F6F6C9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0B5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B4B2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D63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2B9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D0C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B12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75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AC0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4.6</w:t>
            </w:r>
          </w:p>
        </w:tc>
      </w:tr>
      <w:tr w:rsidR="00E04441" w:rsidRPr="00AB6B83" w14:paraId="339B4E60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54F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2AD3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D45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F8D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B41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660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,38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7FD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85.4</w:t>
            </w:r>
          </w:p>
        </w:tc>
      </w:tr>
      <w:tr w:rsidR="00E04441" w:rsidRPr="00AB6B83" w14:paraId="30EA4E6F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93D6" w14:textId="2EBB6BB2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Video sharing site, </w:t>
            </w:r>
            <w:r w:rsidRPr="00AB6B83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e.g.,</w:t>
            </w: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 YouTub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6636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0DE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C43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55A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180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0D8DBE13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D14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E87B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9B2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63F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B08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3B0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68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C37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3.3</w:t>
            </w:r>
          </w:p>
        </w:tc>
      </w:tr>
      <w:tr w:rsidR="00E04441" w:rsidRPr="00AB6B83" w14:paraId="15D8F3C7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97B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7BBA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764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1DE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921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432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,45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6EC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86.7</w:t>
            </w:r>
          </w:p>
        </w:tc>
      </w:tr>
      <w:tr w:rsidR="00E04441" w:rsidRPr="00AB6B83" w14:paraId="05562023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D0F7" w14:textId="2C09F8C1" w:rsidR="00E04441" w:rsidRPr="00E04441" w:rsidRDefault="00ED4D29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W</w:t>
            </w:r>
            <w:r w:rsidRPr="00ED4D29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ebsites of academic institution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6BFE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EE6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AEC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DB3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D62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73C8E111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984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08FF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037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BEF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849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73C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1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EB9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8.2</w:t>
            </w:r>
          </w:p>
        </w:tc>
      </w:tr>
      <w:tr w:rsidR="00E04441" w:rsidRPr="00AB6B83" w14:paraId="6252DB8A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2CC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D163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A4B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0EC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990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711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,72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622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91.8</w:t>
            </w:r>
          </w:p>
        </w:tc>
      </w:tr>
      <w:tr w:rsidR="00E04441" w:rsidRPr="00AB6B83" w14:paraId="575121FE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1C85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Magazin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D68F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074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657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804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6C9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4EC79910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E32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BC10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7F6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CC6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11E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3CA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CBC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7.1</w:t>
            </w:r>
          </w:p>
        </w:tc>
      </w:tr>
      <w:tr w:rsidR="00E04441" w:rsidRPr="00AB6B83" w14:paraId="6F1E16E0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D9B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538C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EF8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28A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512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3D3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,77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870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92.9</w:t>
            </w:r>
          </w:p>
        </w:tc>
      </w:tr>
      <w:tr w:rsidR="00E04441" w:rsidRPr="00AB6B83" w14:paraId="16AD2E85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73B4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Instagra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A29F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8CB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67D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D75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7F6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2BF49AC4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5C3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70CA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C1C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068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4B4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9B5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1DF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5.6</w:t>
            </w:r>
          </w:p>
        </w:tc>
      </w:tr>
      <w:tr w:rsidR="00E04441" w:rsidRPr="00AB6B83" w14:paraId="1DA3DC27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207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C8E7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24E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7E3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40A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086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,85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568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94.4</w:t>
            </w:r>
          </w:p>
        </w:tc>
      </w:tr>
      <w:tr w:rsidR="00E04441" w:rsidRPr="00AB6B83" w14:paraId="7A1CF2CF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8CD9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Book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4204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5D7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233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74D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DB6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1D06117B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E5F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E476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516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50F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828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24A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887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.7</w:t>
            </w:r>
          </w:p>
        </w:tc>
      </w:tr>
      <w:tr w:rsidR="00E04441" w:rsidRPr="00AB6B83" w14:paraId="3B6F334D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6F0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529B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C49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F59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F9F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6D3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,89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205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95.3</w:t>
            </w:r>
          </w:p>
        </w:tc>
      </w:tr>
      <w:tr w:rsidR="00E04441" w:rsidRPr="00AB6B83" w14:paraId="78477E47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EE8F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Facebook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B8C4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28B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FBC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C2F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28E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3EAAAB18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669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D348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2BC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403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35B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460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510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.0</w:t>
            </w:r>
          </w:p>
        </w:tc>
      </w:tr>
      <w:tr w:rsidR="00E04441" w:rsidRPr="00AB6B83" w14:paraId="022EC723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8AB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5864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C51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48F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1ED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F1E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,93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212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96.0</w:t>
            </w:r>
          </w:p>
        </w:tc>
      </w:tr>
      <w:tr w:rsidR="00E04441" w:rsidRPr="00AB6B83" w14:paraId="3E438B9A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47C1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A03D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2EEF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5A7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962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9F6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EE3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5543DAE3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6CE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EC6F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2F7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,2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03E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4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ACA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8CA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4C1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1DE9D0E3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151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49BC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691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,8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8A1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55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D7F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0F3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09C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590FE004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488B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B930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453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6CE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BC6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A25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1A0B2D1A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DA8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8960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8-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F12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,4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57B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96B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FF5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698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5A17EF83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00F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826A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5-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DF3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,2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4DF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3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DD9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A48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B13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01289554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4EB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231F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5-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FEC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,4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F49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017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72A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0F2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37CCD774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6D8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1F8D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55-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301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,0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A5A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0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62C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B90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AB8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03EE73BD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3C74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Employment statu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1AA3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B9A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1EB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7E2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0A5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6B99A843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BC0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B6EF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Employed, non-HCW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F05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,58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6EF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69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B65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4C3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030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0744CCFE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FD3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F52E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Unemploy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97E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C5C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6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779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E45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E8B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268717DE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EB6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063F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t working (student/homemaker/retire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81B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,2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39B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3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4BC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7FA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88B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69E86A8A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5526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60CD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9C0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50B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C2C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781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3772F361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1BF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4817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Single/divorced/widow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7C2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,7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262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54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8A8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C61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76A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70057E02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918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BD5B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2E7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,3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6B7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5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43F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603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B1B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7BB7DFA1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0119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Educational backgrou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E4FC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8DA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63E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9B6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E6F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368ACCAC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296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8538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8F6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,5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6F5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50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E97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C72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1B7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6C749F68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A28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BA50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-year college/university/graduat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66A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,5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FB7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49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0C8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5A0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A75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53D81487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45F3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Household income, million ye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6E25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466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AEE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F8E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DB7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4F4B6E91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6BC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072F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Less than 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6CC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,7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7B1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3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CE3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12A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7D3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57053501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9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32D5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5-1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E31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,6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5DF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3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B58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E6D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D9A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2C6EA9B8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4BB0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A776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0 and ove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0B8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BDB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0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119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B97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6AB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3FD96F4D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D22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3779" w14:textId="2C7DD60C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I don't know.</w:t>
            </w:r>
            <w:r w:rsidRPr="00AB6B83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 </w:t>
            </w: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/Prefer not answer.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DD9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,1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ED3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2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F3C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297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334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443A30D2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AE46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Flu vaccination in 2019 seas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69FB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7EA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968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567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284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06F64E1E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C52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387C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E16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,6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565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B96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5DC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D3A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04441" w:rsidRPr="00AB6B83" w14:paraId="563412FC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7AF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13B1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75D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,5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D15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68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6DD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A14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084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720F73A9" w14:textId="77777777" w:rsidTr="00E04441">
        <w:trPr>
          <w:trHeight w:val="28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382C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Vaccine hesitancy sc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B5AC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381E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85F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BE2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AAB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E04441" w:rsidRPr="00AB6B83" w14:paraId="29DBC16A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040B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F854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Low, 9-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A2A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CF57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FAF3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F48D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,59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8882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1.0</w:t>
            </w:r>
          </w:p>
        </w:tc>
      </w:tr>
      <w:tr w:rsidR="00E04441" w:rsidRPr="00AB6B83" w14:paraId="2E64C130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BF58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89E1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Middle, 22-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60C5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2BD9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0C36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282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,8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D394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6.9</w:t>
            </w:r>
          </w:p>
        </w:tc>
      </w:tr>
      <w:tr w:rsidR="00E04441" w:rsidRPr="00AB6B83" w14:paraId="2193D9B7" w14:textId="77777777" w:rsidTr="00E0444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421E8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5A875" w14:textId="77777777" w:rsidR="00E04441" w:rsidRPr="00E04441" w:rsidRDefault="00E04441" w:rsidP="00E04441">
            <w:pPr>
              <w:spacing w:line="0" w:lineRule="atLeast"/>
              <w:ind w:left="0" w:firstLineChars="0" w:firstLine="0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High, 26-4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C6EEA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7DBC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63F4C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72BAF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,64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DA21" w14:textId="77777777" w:rsidR="00E04441" w:rsidRPr="00E04441" w:rsidRDefault="00E04441" w:rsidP="00E04441">
            <w:pPr>
              <w:spacing w:line="0" w:lineRule="atLeast"/>
              <w:ind w:left="0" w:firstLineChars="0" w:firstLine="0"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E04441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2.1</w:t>
            </w:r>
          </w:p>
        </w:tc>
      </w:tr>
    </w:tbl>
    <w:p w14:paraId="7B8CA21F" w14:textId="35A5FD66" w:rsidR="00D701E9" w:rsidRPr="00AB6B83" w:rsidRDefault="003A2F58" w:rsidP="00A54728">
      <w:pPr>
        <w:ind w:left="0" w:firstLineChars="0" w:firstLine="0"/>
        <w:rPr>
          <w:rFonts w:ascii="Times New Roman" w:hAnsi="Times New Roman"/>
        </w:rPr>
      </w:pPr>
      <w:bookmarkStart w:id="0" w:name="_Hlk122687623"/>
      <w:r w:rsidRPr="00AB6B83">
        <w:rPr>
          <w:rFonts w:ascii="Times New Roman" w:hAnsi="Times New Roman"/>
        </w:rPr>
        <w:t>Information sources</w:t>
      </w:r>
      <w:r w:rsidR="00A54728">
        <w:rPr>
          <w:rFonts w:ascii="Times New Roman" w:hAnsi="Times New Roman"/>
        </w:rPr>
        <w:t xml:space="preserve"> (TV news, etc.) usage for </w:t>
      </w:r>
      <w:r w:rsidR="00A54728" w:rsidRPr="00A54728">
        <w:rPr>
          <w:rFonts w:ascii="Times New Roman" w:hAnsi="Times New Roman"/>
        </w:rPr>
        <w:t>COVID-19 and other health -related information</w:t>
      </w:r>
      <w:r w:rsidRPr="00AB6B83">
        <w:rPr>
          <w:rFonts w:ascii="Times New Roman" w:hAnsi="Times New Roman"/>
        </w:rPr>
        <w:t xml:space="preserve"> were sorted in descending order by number of users.</w:t>
      </w:r>
      <w:bookmarkEnd w:id="0"/>
    </w:p>
    <w:sectPr w:rsidR="00D701E9" w:rsidRPr="00AB6B83" w:rsidSect="007D60A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20" w:footer="72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3B644" w14:textId="77777777" w:rsidR="00DF3F80" w:rsidRDefault="00DF3F80">
      <w:pPr>
        <w:spacing w:line="240" w:lineRule="auto"/>
        <w:ind w:left="210" w:hanging="210"/>
      </w:pPr>
      <w:r>
        <w:separator/>
      </w:r>
    </w:p>
  </w:endnote>
  <w:endnote w:type="continuationSeparator" w:id="0">
    <w:p w14:paraId="2ED4E69D" w14:textId="77777777" w:rsidR="00DF3F80" w:rsidRDefault="00DF3F80">
      <w:pPr>
        <w:spacing w:line="240" w:lineRule="auto"/>
        <w:ind w:left="210" w:hanging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05AB2" w14:textId="77777777" w:rsidR="00CD1A1F" w:rsidRDefault="00CD1A1F" w:rsidP="00E848EF">
    <w:pPr>
      <w:pStyle w:val="a5"/>
      <w:ind w:left="210" w:hanging="21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14336714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0"/>
        <w:szCs w:val="20"/>
      </w:rPr>
    </w:sdtEndPr>
    <w:sdtContent>
      <w:p w14:paraId="6506D9A3" w14:textId="3B12AC1F" w:rsidR="00CD1A1F" w:rsidRPr="007D60A9" w:rsidRDefault="00CD1A1F">
        <w:pPr>
          <w:pStyle w:val="a5"/>
          <w:ind w:left="210" w:hanging="210"/>
          <w:jc w:val="right"/>
          <w:rPr>
            <w:rFonts w:ascii="Times New Roman" w:hAnsi="Times New Roman"/>
            <w:sz w:val="20"/>
            <w:szCs w:val="20"/>
          </w:rPr>
        </w:pPr>
        <w:r w:rsidRPr="007D60A9">
          <w:rPr>
            <w:rFonts w:ascii="Times New Roman" w:hAnsi="Times New Roman"/>
            <w:sz w:val="20"/>
            <w:szCs w:val="20"/>
          </w:rPr>
          <w:fldChar w:fldCharType="begin"/>
        </w:r>
        <w:r w:rsidRPr="007D60A9">
          <w:rPr>
            <w:rFonts w:ascii="Times New Roman" w:hAnsi="Times New Roman"/>
            <w:sz w:val="20"/>
            <w:szCs w:val="20"/>
          </w:rPr>
          <w:instrText>PAGE   \* MERGEFORMAT</w:instrText>
        </w:r>
        <w:r w:rsidRPr="007D60A9">
          <w:rPr>
            <w:rFonts w:ascii="Times New Roman" w:hAnsi="Times New Roman"/>
            <w:sz w:val="20"/>
            <w:szCs w:val="20"/>
          </w:rPr>
          <w:fldChar w:fldCharType="separate"/>
        </w:r>
        <w:r w:rsidR="00157A0D" w:rsidRPr="00157A0D">
          <w:rPr>
            <w:rFonts w:ascii="Times New Roman" w:hAnsi="Times New Roman"/>
            <w:noProof/>
            <w:sz w:val="20"/>
            <w:szCs w:val="20"/>
            <w:lang w:val="ja-JP"/>
          </w:rPr>
          <w:t>8</w:t>
        </w:r>
        <w:r w:rsidRPr="007D60A9">
          <w:rPr>
            <w:rFonts w:ascii="Times New Roman" w:hAnsi="Times New Roman"/>
            <w:sz w:val="20"/>
            <w:szCs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6111475"/>
      <w:docPartObj>
        <w:docPartGallery w:val="Page Numbers (Bottom of Page)"/>
        <w:docPartUnique/>
      </w:docPartObj>
    </w:sdtPr>
    <w:sdtContent>
      <w:p w14:paraId="1E8F5642" w14:textId="77777777" w:rsidR="00CD1A1F" w:rsidRDefault="00CD1A1F">
        <w:pPr>
          <w:pStyle w:val="a5"/>
          <w:ind w:left="210" w:hanging="21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B1D4B">
          <w:rPr>
            <w:noProof/>
            <w:lang w:val="ja-JP"/>
          </w:rPr>
          <w:t>1</w:t>
        </w:r>
        <w:r>
          <w:fldChar w:fldCharType="end"/>
        </w:r>
      </w:p>
    </w:sdtContent>
  </w:sdt>
  <w:p w14:paraId="7BECED20" w14:textId="77777777" w:rsidR="00CD1A1F" w:rsidRPr="00AF6E81" w:rsidRDefault="00CD1A1F" w:rsidP="00E848EF">
    <w:pPr>
      <w:pStyle w:val="a5"/>
      <w:ind w:left="0" w:firstLineChars="0" w:firstLine="0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C6B59" w14:textId="77777777" w:rsidR="00DF3F80" w:rsidRDefault="00DF3F80">
      <w:pPr>
        <w:spacing w:line="240" w:lineRule="auto"/>
        <w:ind w:left="210" w:hanging="210"/>
      </w:pPr>
      <w:r>
        <w:separator/>
      </w:r>
    </w:p>
  </w:footnote>
  <w:footnote w:type="continuationSeparator" w:id="0">
    <w:p w14:paraId="70BE14B1" w14:textId="77777777" w:rsidR="00DF3F80" w:rsidRDefault="00DF3F80">
      <w:pPr>
        <w:spacing w:line="240" w:lineRule="auto"/>
        <w:ind w:left="210" w:hanging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D37AD" w14:textId="77777777" w:rsidR="00CD1A1F" w:rsidRDefault="00CD1A1F" w:rsidP="00E848EF">
    <w:pPr>
      <w:pStyle w:val="a3"/>
      <w:ind w:left="210" w:hanging="21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5043119"/>
      <w:docPartObj>
        <w:docPartGallery w:val="Watermarks"/>
        <w:docPartUnique/>
      </w:docPartObj>
    </w:sdtPr>
    <w:sdtContent>
      <w:p w14:paraId="7E64FEC6" w14:textId="0F103773" w:rsidR="00CD1A1F" w:rsidRPr="007D60A9" w:rsidRDefault="00000000">
        <w:pPr>
          <w:pStyle w:val="a3"/>
          <w:ind w:left="210" w:hanging="210"/>
          <w:rPr>
            <w:rFonts w:ascii="Times New Roman" w:hAnsi="Times New Roman"/>
            <w:sz w:val="20"/>
            <w:szCs w:val="20"/>
          </w:rPr>
        </w:pPr>
        <w:r>
          <w:rPr>
            <w:noProof/>
            <w:lang w:eastAsia="zh-TW"/>
          </w:rPr>
          <w:pict w14:anchorId="345917B2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left:0;text-align:left;margin-left:0;margin-top:0;width:527.85pt;height:131.95pt;rotation:315;z-index:-251658240;visibility:hidden;mso-wrap-edited:f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8"/>
      </w:rPr>
      <w:id w:val="783849085"/>
      <w:docPartObj>
        <w:docPartGallery w:val="Page Numbers (Margins)"/>
        <w:docPartUnique/>
      </w:docPartObj>
    </w:sdtPr>
    <w:sdtContent>
      <w:p w14:paraId="4BF1DF62" w14:textId="77777777" w:rsidR="00CD1A1F" w:rsidRPr="00AF6E81" w:rsidRDefault="00CD1A1F" w:rsidP="00E848EF">
        <w:pPr>
          <w:pStyle w:val="a3"/>
          <w:ind w:left="180" w:hanging="180"/>
          <w:rPr>
            <w:sz w:val="18"/>
          </w:rPr>
        </w:pPr>
        <w:r w:rsidRPr="008D232C">
          <w:rPr>
            <w:noProof/>
            <w:sz w:val="18"/>
          </w:rPr>
          <mc:AlternateContent>
            <mc:Choice Requires="wps">
              <w:drawing>
                <wp:anchor distT="0" distB="0" distL="114300" distR="114300" simplePos="0" relativeHeight="251657216" behindDoc="0" locked="0" layoutInCell="0" allowOverlap="1" wp14:anchorId="7209F83C" wp14:editId="03850020">
                  <wp:simplePos x="0" y="0"/>
                  <wp:positionH relativeFrom="rightMargin">
                    <wp:align>center</wp:align>
                  </wp:positionH>
                  <wp:positionV relativeFrom="margin">
                    <wp:align>bottom</wp:align>
                  </wp:positionV>
                  <wp:extent cx="510540" cy="2183130"/>
                  <wp:effectExtent l="0" t="0" r="3810" b="0"/>
                  <wp:wrapNone/>
                  <wp:docPr id="1" name="正方形/長方形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10540" cy="218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627583" w14:textId="77777777" w:rsidR="00CD1A1F" w:rsidRPr="00DB5C6E" w:rsidRDefault="00CD1A1F">
                              <w:pPr>
                                <w:pStyle w:val="a5"/>
                                <w:ind w:left="440" w:hanging="440"/>
                                <w:rPr>
                                  <w:rFonts w:ascii="Calibri" w:eastAsia="ＭＳ ゴシック" w:hAnsi="Calibri"/>
                                  <w:sz w:val="44"/>
                                  <w:szCs w:val="44"/>
                                </w:rPr>
                              </w:pP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7209F83C" id="正方形/長方形 1" o:spid="_x0000_s1026" style="position:absolute;left:0;text-align:left;margin-left:0;margin-top:0;width:40.2pt;height:171.9pt;z-index:251657216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bottom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" o:allowincell="f" filled="f" stroked="f">
                  <v:textbox style="layout-flow:vertical;mso-layout-flow-alt:bottom-to-top;mso-fit-shape-to-text:t">
                    <w:txbxContent>
                      <w:p w14:paraId="20627583" w14:textId="77777777" w:rsidR="00CD1A1F" w:rsidRPr="00DB5C6E" w:rsidRDefault="00CD1A1F">
                        <w:pPr>
                          <w:pStyle w:val="a5"/>
                          <w:ind w:left="440" w:hanging="440"/>
                          <w:rPr>
                            <w:rFonts w:ascii="Calibri" w:eastAsia="ＭＳ ゴシック" w:hAnsi="Calibri"/>
                            <w:sz w:val="44"/>
                            <w:szCs w:val="44"/>
                          </w:rPr>
                        </w:pP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F34E1"/>
    <w:multiLevelType w:val="hybridMultilevel"/>
    <w:tmpl w:val="2B282C8E"/>
    <w:lvl w:ilvl="0" w:tplc="31FCE7B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F9B1AD0"/>
    <w:multiLevelType w:val="hybridMultilevel"/>
    <w:tmpl w:val="20C0E6DE"/>
    <w:lvl w:ilvl="0" w:tplc="42DA1B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55A1D1A"/>
    <w:multiLevelType w:val="multilevel"/>
    <w:tmpl w:val="36A81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1744EE"/>
    <w:multiLevelType w:val="hybridMultilevel"/>
    <w:tmpl w:val="651698CE"/>
    <w:lvl w:ilvl="0" w:tplc="DE6E9F36">
      <w:start w:val="5"/>
      <w:numFmt w:val="bullet"/>
      <w:lvlText w:val=""/>
      <w:lvlJc w:val="left"/>
      <w:pPr>
        <w:ind w:left="360" w:hanging="360"/>
      </w:pPr>
      <w:rPr>
        <w:rFonts w:ascii="Wingdings" w:eastAsia="游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3FA39DB"/>
    <w:multiLevelType w:val="hybridMultilevel"/>
    <w:tmpl w:val="A08CB350"/>
    <w:lvl w:ilvl="0" w:tplc="08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5" w15:restartNumberingAfterBreak="0">
    <w:nsid w:val="74F07F80"/>
    <w:multiLevelType w:val="multilevel"/>
    <w:tmpl w:val="9E7A2B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6556174"/>
    <w:multiLevelType w:val="hybridMultilevel"/>
    <w:tmpl w:val="626412D0"/>
    <w:lvl w:ilvl="0" w:tplc="E9AE591E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DD23571"/>
    <w:multiLevelType w:val="hybridMultilevel"/>
    <w:tmpl w:val="D3AE423C"/>
    <w:lvl w:ilvl="0" w:tplc="2D00E7B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num w:numId="1" w16cid:durableId="820317046">
    <w:abstractNumId w:val="2"/>
  </w:num>
  <w:num w:numId="2" w16cid:durableId="1565681872">
    <w:abstractNumId w:val="4"/>
  </w:num>
  <w:num w:numId="3" w16cid:durableId="283926834">
    <w:abstractNumId w:val="0"/>
  </w:num>
  <w:num w:numId="4" w16cid:durableId="1768884555">
    <w:abstractNumId w:val="1"/>
  </w:num>
  <w:num w:numId="5" w16cid:durableId="1364401586">
    <w:abstractNumId w:val="5"/>
  </w:num>
  <w:num w:numId="6" w16cid:durableId="1283463524">
    <w:abstractNumId w:val="7"/>
  </w:num>
  <w:num w:numId="7" w16cid:durableId="1053578534">
    <w:abstractNumId w:val="3"/>
  </w:num>
  <w:num w:numId="8" w16cid:durableId="44192409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_Health_Prev_Med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dwx5te79x22ke02v2vsvfgp9eawdewvpt5&quot;&gt;My EndNote Library&lt;record-ids&gt;&lt;item&gt;406&lt;/item&gt;&lt;item&gt;426&lt;/item&gt;&lt;item&gt;445&lt;/item&gt;&lt;item&gt;450&lt;/item&gt;&lt;item&gt;452&lt;/item&gt;&lt;item&gt;453&lt;/item&gt;&lt;item&gt;467&lt;/item&gt;&lt;item&gt;487&lt;/item&gt;&lt;item&gt;505&lt;/item&gt;&lt;item&gt;511&lt;/item&gt;&lt;item&gt;662&lt;/item&gt;&lt;item&gt;679&lt;/item&gt;&lt;item&gt;680&lt;/item&gt;&lt;item&gt;685&lt;/item&gt;&lt;item&gt;686&lt;/item&gt;&lt;item&gt;687&lt;/item&gt;&lt;item&gt;688&lt;/item&gt;&lt;/record-ids&gt;&lt;/item&gt;&lt;/Libraries&gt;"/>
  </w:docVars>
  <w:rsids>
    <w:rsidRoot w:val="00590992"/>
    <w:rsid w:val="00001987"/>
    <w:rsid w:val="0000353D"/>
    <w:rsid w:val="0000539F"/>
    <w:rsid w:val="00010E7C"/>
    <w:rsid w:val="00011F30"/>
    <w:rsid w:val="000135E8"/>
    <w:rsid w:val="00013C18"/>
    <w:rsid w:val="00014704"/>
    <w:rsid w:val="00016ECD"/>
    <w:rsid w:val="000172A0"/>
    <w:rsid w:val="00017750"/>
    <w:rsid w:val="000208A2"/>
    <w:rsid w:val="00020EEE"/>
    <w:rsid w:val="00021379"/>
    <w:rsid w:val="0002181B"/>
    <w:rsid w:val="00021862"/>
    <w:rsid w:val="00022D46"/>
    <w:rsid w:val="0002557F"/>
    <w:rsid w:val="00025F96"/>
    <w:rsid w:val="00030C2D"/>
    <w:rsid w:val="0003386F"/>
    <w:rsid w:val="000340FE"/>
    <w:rsid w:val="00035A27"/>
    <w:rsid w:val="00036618"/>
    <w:rsid w:val="0003665B"/>
    <w:rsid w:val="00036F20"/>
    <w:rsid w:val="00044BED"/>
    <w:rsid w:val="00045C93"/>
    <w:rsid w:val="000504C4"/>
    <w:rsid w:val="00051D1D"/>
    <w:rsid w:val="00053675"/>
    <w:rsid w:val="00054086"/>
    <w:rsid w:val="00056879"/>
    <w:rsid w:val="00062501"/>
    <w:rsid w:val="000633D4"/>
    <w:rsid w:val="00064FEC"/>
    <w:rsid w:val="00066015"/>
    <w:rsid w:val="00067941"/>
    <w:rsid w:val="00070323"/>
    <w:rsid w:val="000707CB"/>
    <w:rsid w:val="00070C9D"/>
    <w:rsid w:val="00071EA8"/>
    <w:rsid w:val="000722CB"/>
    <w:rsid w:val="00073313"/>
    <w:rsid w:val="0007484F"/>
    <w:rsid w:val="0007614B"/>
    <w:rsid w:val="000763CB"/>
    <w:rsid w:val="000800CD"/>
    <w:rsid w:val="000801F9"/>
    <w:rsid w:val="00083812"/>
    <w:rsid w:val="00083CF2"/>
    <w:rsid w:val="00085F91"/>
    <w:rsid w:val="00087754"/>
    <w:rsid w:val="000879FB"/>
    <w:rsid w:val="0009009C"/>
    <w:rsid w:val="0009373C"/>
    <w:rsid w:val="00094E7A"/>
    <w:rsid w:val="0009768D"/>
    <w:rsid w:val="000A031B"/>
    <w:rsid w:val="000A731A"/>
    <w:rsid w:val="000B1D60"/>
    <w:rsid w:val="000B5688"/>
    <w:rsid w:val="000B65D3"/>
    <w:rsid w:val="000B6A0F"/>
    <w:rsid w:val="000C0335"/>
    <w:rsid w:val="000C2480"/>
    <w:rsid w:val="000C3F11"/>
    <w:rsid w:val="000C4824"/>
    <w:rsid w:val="000C5FD9"/>
    <w:rsid w:val="000C6D04"/>
    <w:rsid w:val="000D3F60"/>
    <w:rsid w:val="000D443E"/>
    <w:rsid w:val="000D47F7"/>
    <w:rsid w:val="000D4AD7"/>
    <w:rsid w:val="000D70F9"/>
    <w:rsid w:val="000E16E5"/>
    <w:rsid w:val="000E1F56"/>
    <w:rsid w:val="000E3E02"/>
    <w:rsid w:val="000F1961"/>
    <w:rsid w:val="000F24DD"/>
    <w:rsid w:val="000F3C3E"/>
    <w:rsid w:val="000F7305"/>
    <w:rsid w:val="00101676"/>
    <w:rsid w:val="00101A4C"/>
    <w:rsid w:val="001066CF"/>
    <w:rsid w:val="00107763"/>
    <w:rsid w:val="00110E70"/>
    <w:rsid w:val="0011230F"/>
    <w:rsid w:val="00112D42"/>
    <w:rsid w:val="001155A7"/>
    <w:rsid w:val="00121797"/>
    <w:rsid w:val="00122C54"/>
    <w:rsid w:val="00125BA3"/>
    <w:rsid w:val="00133DA1"/>
    <w:rsid w:val="0013461E"/>
    <w:rsid w:val="001360E9"/>
    <w:rsid w:val="001400B7"/>
    <w:rsid w:val="00140C65"/>
    <w:rsid w:val="001428D1"/>
    <w:rsid w:val="00143F0B"/>
    <w:rsid w:val="00144354"/>
    <w:rsid w:val="001464A0"/>
    <w:rsid w:val="00146E82"/>
    <w:rsid w:val="00152E35"/>
    <w:rsid w:val="00153711"/>
    <w:rsid w:val="00153FC7"/>
    <w:rsid w:val="001566AA"/>
    <w:rsid w:val="001569AD"/>
    <w:rsid w:val="00156C66"/>
    <w:rsid w:val="00156DCA"/>
    <w:rsid w:val="00157A0D"/>
    <w:rsid w:val="0016081F"/>
    <w:rsid w:val="00161400"/>
    <w:rsid w:val="001621A8"/>
    <w:rsid w:val="00167F08"/>
    <w:rsid w:val="00170F51"/>
    <w:rsid w:val="00172AEB"/>
    <w:rsid w:val="00173717"/>
    <w:rsid w:val="00181D11"/>
    <w:rsid w:val="001820DF"/>
    <w:rsid w:val="00183F69"/>
    <w:rsid w:val="00192C70"/>
    <w:rsid w:val="00192DE2"/>
    <w:rsid w:val="001936BB"/>
    <w:rsid w:val="001A0445"/>
    <w:rsid w:val="001A0F5D"/>
    <w:rsid w:val="001A2426"/>
    <w:rsid w:val="001A3CC6"/>
    <w:rsid w:val="001A6F89"/>
    <w:rsid w:val="001B0121"/>
    <w:rsid w:val="001B2E40"/>
    <w:rsid w:val="001B3A45"/>
    <w:rsid w:val="001B3B11"/>
    <w:rsid w:val="001B4024"/>
    <w:rsid w:val="001B6D35"/>
    <w:rsid w:val="001C02DB"/>
    <w:rsid w:val="001D03EF"/>
    <w:rsid w:val="001D08C7"/>
    <w:rsid w:val="001D0A2B"/>
    <w:rsid w:val="001D0B9A"/>
    <w:rsid w:val="001D17E5"/>
    <w:rsid w:val="001D33AB"/>
    <w:rsid w:val="001D62B2"/>
    <w:rsid w:val="001E0107"/>
    <w:rsid w:val="001E1725"/>
    <w:rsid w:val="001E34AB"/>
    <w:rsid w:val="001E4426"/>
    <w:rsid w:val="001F032C"/>
    <w:rsid w:val="001F0CAF"/>
    <w:rsid w:val="001F24CD"/>
    <w:rsid w:val="001F3AA6"/>
    <w:rsid w:val="001F6D43"/>
    <w:rsid w:val="00201C7F"/>
    <w:rsid w:val="00203293"/>
    <w:rsid w:val="002062D7"/>
    <w:rsid w:val="00213907"/>
    <w:rsid w:val="002175CB"/>
    <w:rsid w:val="00223DBE"/>
    <w:rsid w:val="0022522F"/>
    <w:rsid w:val="002253C5"/>
    <w:rsid w:val="00232A03"/>
    <w:rsid w:val="00233E7D"/>
    <w:rsid w:val="00236CD0"/>
    <w:rsid w:val="00237D05"/>
    <w:rsid w:val="00241C50"/>
    <w:rsid w:val="002436F3"/>
    <w:rsid w:val="00244AAF"/>
    <w:rsid w:val="00244CA3"/>
    <w:rsid w:val="002456DA"/>
    <w:rsid w:val="00245D42"/>
    <w:rsid w:val="002474FD"/>
    <w:rsid w:val="002510AA"/>
    <w:rsid w:val="002519FC"/>
    <w:rsid w:val="00251B91"/>
    <w:rsid w:val="00251BA2"/>
    <w:rsid w:val="00252E44"/>
    <w:rsid w:val="00253AFA"/>
    <w:rsid w:val="0025585A"/>
    <w:rsid w:val="00256F85"/>
    <w:rsid w:val="002619C1"/>
    <w:rsid w:val="00261F19"/>
    <w:rsid w:val="00263F3C"/>
    <w:rsid w:val="00264BFA"/>
    <w:rsid w:val="00265D01"/>
    <w:rsid w:val="002719E7"/>
    <w:rsid w:val="00271BF8"/>
    <w:rsid w:val="002728E5"/>
    <w:rsid w:val="00273FDB"/>
    <w:rsid w:val="0027748C"/>
    <w:rsid w:val="00277981"/>
    <w:rsid w:val="00285C31"/>
    <w:rsid w:val="00286504"/>
    <w:rsid w:val="00290763"/>
    <w:rsid w:val="00292835"/>
    <w:rsid w:val="00294142"/>
    <w:rsid w:val="002956CE"/>
    <w:rsid w:val="00297792"/>
    <w:rsid w:val="002A0210"/>
    <w:rsid w:val="002A137F"/>
    <w:rsid w:val="002B20EF"/>
    <w:rsid w:val="002B2FE8"/>
    <w:rsid w:val="002B4C10"/>
    <w:rsid w:val="002B5510"/>
    <w:rsid w:val="002B5C94"/>
    <w:rsid w:val="002C3E0C"/>
    <w:rsid w:val="002C55FF"/>
    <w:rsid w:val="002C5DE1"/>
    <w:rsid w:val="002C634E"/>
    <w:rsid w:val="002D189D"/>
    <w:rsid w:val="002D2040"/>
    <w:rsid w:val="002D3356"/>
    <w:rsid w:val="002D3B3C"/>
    <w:rsid w:val="002D6A50"/>
    <w:rsid w:val="002E1D23"/>
    <w:rsid w:val="002E36DF"/>
    <w:rsid w:val="002E58BB"/>
    <w:rsid w:val="002E5CE0"/>
    <w:rsid w:val="002E79DC"/>
    <w:rsid w:val="002F04DA"/>
    <w:rsid w:val="002F1857"/>
    <w:rsid w:val="002F2B49"/>
    <w:rsid w:val="002F4C3D"/>
    <w:rsid w:val="002F7E6F"/>
    <w:rsid w:val="00302E5C"/>
    <w:rsid w:val="00304772"/>
    <w:rsid w:val="00305ABB"/>
    <w:rsid w:val="00313230"/>
    <w:rsid w:val="00314A64"/>
    <w:rsid w:val="00315123"/>
    <w:rsid w:val="00315F4A"/>
    <w:rsid w:val="0032148D"/>
    <w:rsid w:val="00321E2B"/>
    <w:rsid w:val="00322C3F"/>
    <w:rsid w:val="0032482B"/>
    <w:rsid w:val="003249B0"/>
    <w:rsid w:val="00326FEE"/>
    <w:rsid w:val="0032701C"/>
    <w:rsid w:val="00327463"/>
    <w:rsid w:val="00327971"/>
    <w:rsid w:val="003316E0"/>
    <w:rsid w:val="00335290"/>
    <w:rsid w:val="00335373"/>
    <w:rsid w:val="00337768"/>
    <w:rsid w:val="003415B2"/>
    <w:rsid w:val="0034324A"/>
    <w:rsid w:val="00343A81"/>
    <w:rsid w:val="0034578F"/>
    <w:rsid w:val="00347611"/>
    <w:rsid w:val="0034789E"/>
    <w:rsid w:val="003478BC"/>
    <w:rsid w:val="00347DC2"/>
    <w:rsid w:val="00354D84"/>
    <w:rsid w:val="00357B08"/>
    <w:rsid w:val="00361E38"/>
    <w:rsid w:val="00361F64"/>
    <w:rsid w:val="00364503"/>
    <w:rsid w:val="00370359"/>
    <w:rsid w:val="00370ABC"/>
    <w:rsid w:val="00371CA8"/>
    <w:rsid w:val="00373997"/>
    <w:rsid w:val="003743DA"/>
    <w:rsid w:val="0037611A"/>
    <w:rsid w:val="00377623"/>
    <w:rsid w:val="00380055"/>
    <w:rsid w:val="003823E3"/>
    <w:rsid w:val="0038782B"/>
    <w:rsid w:val="00391CD4"/>
    <w:rsid w:val="003932EA"/>
    <w:rsid w:val="00393894"/>
    <w:rsid w:val="00395675"/>
    <w:rsid w:val="003965DA"/>
    <w:rsid w:val="00397C83"/>
    <w:rsid w:val="00397E1F"/>
    <w:rsid w:val="003A2C30"/>
    <w:rsid w:val="003A2F58"/>
    <w:rsid w:val="003A41F7"/>
    <w:rsid w:val="003A6AAE"/>
    <w:rsid w:val="003A6ED9"/>
    <w:rsid w:val="003A77E2"/>
    <w:rsid w:val="003B00EB"/>
    <w:rsid w:val="003B11EF"/>
    <w:rsid w:val="003B1A6F"/>
    <w:rsid w:val="003B310B"/>
    <w:rsid w:val="003B4080"/>
    <w:rsid w:val="003B589F"/>
    <w:rsid w:val="003B5DAF"/>
    <w:rsid w:val="003B6108"/>
    <w:rsid w:val="003C010B"/>
    <w:rsid w:val="003C0304"/>
    <w:rsid w:val="003C06D0"/>
    <w:rsid w:val="003C1792"/>
    <w:rsid w:val="003C321D"/>
    <w:rsid w:val="003C6613"/>
    <w:rsid w:val="003C699D"/>
    <w:rsid w:val="003D00C0"/>
    <w:rsid w:val="003D15EE"/>
    <w:rsid w:val="003D1AEB"/>
    <w:rsid w:val="003D4029"/>
    <w:rsid w:val="003D75B8"/>
    <w:rsid w:val="003E1913"/>
    <w:rsid w:val="003E6362"/>
    <w:rsid w:val="003E73BC"/>
    <w:rsid w:val="003E79E7"/>
    <w:rsid w:val="003F75AD"/>
    <w:rsid w:val="004020A8"/>
    <w:rsid w:val="00404CC0"/>
    <w:rsid w:val="0041313E"/>
    <w:rsid w:val="0041662B"/>
    <w:rsid w:val="004167AD"/>
    <w:rsid w:val="00416B28"/>
    <w:rsid w:val="00422AD1"/>
    <w:rsid w:val="00423262"/>
    <w:rsid w:val="00423E37"/>
    <w:rsid w:val="00424704"/>
    <w:rsid w:val="00425F58"/>
    <w:rsid w:val="0042630F"/>
    <w:rsid w:val="004265C1"/>
    <w:rsid w:val="00430BF5"/>
    <w:rsid w:val="00430E49"/>
    <w:rsid w:val="00434B30"/>
    <w:rsid w:val="00434DBC"/>
    <w:rsid w:val="004352B1"/>
    <w:rsid w:val="00440CB7"/>
    <w:rsid w:val="004420A2"/>
    <w:rsid w:val="00443BB8"/>
    <w:rsid w:val="00445140"/>
    <w:rsid w:val="004468E7"/>
    <w:rsid w:val="00447C91"/>
    <w:rsid w:val="004538B3"/>
    <w:rsid w:val="00456016"/>
    <w:rsid w:val="0046002F"/>
    <w:rsid w:val="0046225E"/>
    <w:rsid w:val="00463D7A"/>
    <w:rsid w:val="00464F5D"/>
    <w:rsid w:val="0046537E"/>
    <w:rsid w:val="00466742"/>
    <w:rsid w:val="00467E69"/>
    <w:rsid w:val="00471ED1"/>
    <w:rsid w:val="00475FDD"/>
    <w:rsid w:val="00477EAC"/>
    <w:rsid w:val="00477F16"/>
    <w:rsid w:val="00481663"/>
    <w:rsid w:val="00482BB5"/>
    <w:rsid w:val="004832F8"/>
    <w:rsid w:val="00487E40"/>
    <w:rsid w:val="00491B73"/>
    <w:rsid w:val="0049298E"/>
    <w:rsid w:val="00494D62"/>
    <w:rsid w:val="00495F27"/>
    <w:rsid w:val="00495FE5"/>
    <w:rsid w:val="00496E81"/>
    <w:rsid w:val="00497B84"/>
    <w:rsid w:val="004A0F3C"/>
    <w:rsid w:val="004A3E61"/>
    <w:rsid w:val="004A4780"/>
    <w:rsid w:val="004A72B8"/>
    <w:rsid w:val="004B186D"/>
    <w:rsid w:val="004B2013"/>
    <w:rsid w:val="004B41DE"/>
    <w:rsid w:val="004B4708"/>
    <w:rsid w:val="004B5248"/>
    <w:rsid w:val="004B656D"/>
    <w:rsid w:val="004B7158"/>
    <w:rsid w:val="004B7292"/>
    <w:rsid w:val="004C3204"/>
    <w:rsid w:val="004C387F"/>
    <w:rsid w:val="004C5E64"/>
    <w:rsid w:val="004D238A"/>
    <w:rsid w:val="004D472F"/>
    <w:rsid w:val="004D509C"/>
    <w:rsid w:val="004D5B46"/>
    <w:rsid w:val="004D75DE"/>
    <w:rsid w:val="004D7901"/>
    <w:rsid w:val="004E076C"/>
    <w:rsid w:val="004E1644"/>
    <w:rsid w:val="004E611D"/>
    <w:rsid w:val="004E63E4"/>
    <w:rsid w:val="004E645B"/>
    <w:rsid w:val="004E7E7D"/>
    <w:rsid w:val="004F1623"/>
    <w:rsid w:val="004F1E09"/>
    <w:rsid w:val="004F3BC9"/>
    <w:rsid w:val="004F40FD"/>
    <w:rsid w:val="004F45F5"/>
    <w:rsid w:val="004F51F8"/>
    <w:rsid w:val="004F67E4"/>
    <w:rsid w:val="0050057C"/>
    <w:rsid w:val="00500D97"/>
    <w:rsid w:val="00500EAE"/>
    <w:rsid w:val="005013CD"/>
    <w:rsid w:val="005014B0"/>
    <w:rsid w:val="005022EF"/>
    <w:rsid w:val="00502A11"/>
    <w:rsid w:val="005043A3"/>
    <w:rsid w:val="00504A23"/>
    <w:rsid w:val="0050673B"/>
    <w:rsid w:val="00507645"/>
    <w:rsid w:val="00511E9E"/>
    <w:rsid w:val="005138B4"/>
    <w:rsid w:val="005139C3"/>
    <w:rsid w:val="00514207"/>
    <w:rsid w:val="0051531F"/>
    <w:rsid w:val="005157F9"/>
    <w:rsid w:val="00515B22"/>
    <w:rsid w:val="005213AD"/>
    <w:rsid w:val="005226D7"/>
    <w:rsid w:val="00525A67"/>
    <w:rsid w:val="00525F09"/>
    <w:rsid w:val="00527823"/>
    <w:rsid w:val="00533A11"/>
    <w:rsid w:val="00537488"/>
    <w:rsid w:val="00540841"/>
    <w:rsid w:val="00540B4F"/>
    <w:rsid w:val="00543484"/>
    <w:rsid w:val="00543EF2"/>
    <w:rsid w:val="00544364"/>
    <w:rsid w:val="00547D7F"/>
    <w:rsid w:val="00551AFE"/>
    <w:rsid w:val="00552D45"/>
    <w:rsid w:val="005540ED"/>
    <w:rsid w:val="00554A6D"/>
    <w:rsid w:val="00555CC0"/>
    <w:rsid w:val="0056073D"/>
    <w:rsid w:val="0056085A"/>
    <w:rsid w:val="00561217"/>
    <w:rsid w:val="005621AC"/>
    <w:rsid w:val="005649C9"/>
    <w:rsid w:val="00567771"/>
    <w:rsid w:val="00570F39"/>
    <w:rsid w:val="005714C5"/>
    <w:rsid w:val="005736CF"/>
    <w:rsid w:val="00581BED"/>
    <w:rsid w:val="00581FF6"/>
    <w:rsid w:val="0058242B"/>
    <w:rsid w:val="00582ABD"/>
    <w:rsid w:val="00584D3E"/>
    <w:rsid w:val="00586038"/>
    <w:rsid w:val="00587863"/>
    <w:rsid w:val="00590804"/>
    <w:rsid w:val="00590992"/>
    <w:rsid w:val="00590B26"/>
    <w:rsid w:val="00593578"/>
    <w:rsid w:val="00596E9E"/>
    <w:rsid w:val="005A1C08"/>
    <w:rsid w:val="005A406C"/>
    <w:rsid w:val="005A449B"/>
    <w:rsid w:val="005A5236"/>
    <w:rsid w:val="005A530A"/>
    <w:rsid w:val="005A5EB5"/>
    <w:rsid w:val="005A726F"/>
    <w:rsid w:val="005B0074"/>
    <w:rsid w:val="005B2660"/>
    <w:rsid w:val="005B57E1"/>
    <w:rsid w:val="005B7FD8"/>
    <w:rsid w:val="005C249D"/>
    <w:rsid w:val="005C3D5D"/>
    <w:rsid w:val="005C410F"/>
    <w:rsid w:val="005C4572"/>
    <w:rsid w:val="005C4EE9"/>
    <w:rsid w:val="005C59B9"/>
    <w:rsid w:val="005C7BD6"/>
    <w:rsid w:val="005D0A7E"/>
    <w:rsid w:val="005D2A2E"/>
    <w:rsid w:val="005D2FBF"/>
    <w:rsid w:val="005D3B53"/>
    <w:rsid w:val="005D4706"/>
    <w:rsid w:val="005D500B"/>
    <w:rsid w:val="005D7008"/>
    <w:rsid w:val="005D7068"/>
    <w:rsid w:val="005E1274"/>
    <w:rsid w:val="005E4A7D"/>
    <w:rsid w:val="005E6FDD"/>
    <w:rsid w:val="005F0015"/>
    <w:rsid w:val="005F5290"/>
    <w:rsid w:val="005F6553"/>
    <w:rsid w:val="005F71BE"/>
    <w:rsid w:val="00600E70"/>
    <w:rsid w:val="006011D5"/>
    <w:rsid w:val="0060184F"/>
    <w:rsid w:val="006043B2"/>
    <w:rsid w:val="00605742"/>
    <w:rsid w:val="00611BBB"/>
    <w:rsid w:val="00611D01"/>
    <w:rsid w:val="00616976"/>
    <w:rsid w:val="00617EC3"/>
    <w:rsid w:val="006201AC"/>
    <w:rsid w:val="00623C88"/>
    <w:rsid w:val="0062489A"/>
    <w:rsid w:val="0062519A"/>
    <w:rsid w:val="00625775"/>
    <w:rsid w:val="006264CE"/>
    <w:rsid w:val="006321C6"/>
    <w:rsid w:val="006327CE"/>
    <w:rsid w:val="00633CCB"/>
    <w:rsid w:val="00633FA3"/>
    <w:rsid w:val="006343FA"/>
    <w:rsid w:val="006354BD"/>
    <w:rsid w:val="006368FE"/>
    <w:rsid w:val="00645212"/>
    <w:rsid w:val="00646D27"/>
    <w:rsid w:val="00647F1C"/>
    <w:rsid w:val="006502E2"/>
    <w:rsid w:val="00653B36"/>
    <w:rsid w:val="006545A9"/>
    <w:rsid w:val="00655C66"/>
    <w:rsid w:val="00657B9B"/>
    <w:rsid w:val="0066052E"/>
    <w:rsid w:val="0066335B"/>
    <w:rsid w:val="00663855"/>
    <w:rsid w:val="00672C53"/>
    <w:rsid w:val="00675EF9"/>
    <w:rsid w:val="006766C4"/>
    <w:rsid w:val="006815DC"/>
    <w:rsid w:val="00683ABD"/>
    <w:rsid w:val="006858F7"/>
    <w:rsid w:val="0068598A"/>
    <w:rsid w:val="00687E2F"/>
    <w:rsid w:val="006902EA"/>
    <w:rsid w:val="00694803"/>
    <w:rsid w:val="00695537"/>
    <w:rsid w:val="00695E69"/>
    <w:rsid w:val="00697437"/>
    <w:rsid w:val="006A13A3"/>
    <w:rsid w:val="006A2817"/>
    <w:rsid w:val="006A4249"/>
    <w:rsid w:val="006A4524"/>
    <w:rsid w:val="006A5E24"/>
    <w:rsid w:val="006A638E"/>
    <w:rsid w:val="006A663A"/>
    <w:rsid w:val="006A6BF7"/>
    <w:rsid w:val="006B1129"/>
    <w:rsid w:val="006B2440"/>
    <w:rsid w:val="006B5D3D"/>
    <w:rsid w:val="006B5F5E"/>
    <w:rsid w:val="006B6312"/>
    <w:rsid w:val="006B6F34"/>
    <w:rsid w:val="006B7371"/>
    <w:rsid w:val="006C1359"/>
    <w:rsid w:val="006C4921"/>
    <w:rsid w:val="006C4D0F"/>
    <w:rsid w:val="006C678A"/>
    <w:rsid w:val="006D0E12"/>
    <w:rsid w:val="006D1045"/>
    <w:rsid w:val="006D3C60"/>
    <w:rsid w:val="006D3D3B"/>
    <w:rsid w:val="006D6CC1"/>
    <w:rsid w:val="006E1690"/>
    <w:rsid w:val="006E1AD1"/>
    <w:rsid w:val="006E1B00"/>
    <w:rsid w:val="006E1B7D"/>
    <w:rsid w:val="006E261F"/>
    <w:rsid w:val="006E3E6E"/>
    <w:rsid w:val="006E638D"/>
    <w:rsid w:val="006E65D3"/>
    <w:rsid w:val="006F1B52"/>
    <w:rsid w:val="006F217A"/>
    <w:rsid w:val="006F4BDA"/>
    <w:rsid w:val="006F601F"/>
    <w:rsid w:val="006F6BCA"/>
    <w:rsid w:val="006F734E"/>
    <w:rsid w:val="006F73B0"/>
    <w:rsid w:val="006F7562"/>
    <w:rsid w:val="007014A1"/>
    <w:rsid w:val="007025FF"/>
    <w:rsid w:val="007039E6"/>
    <w:rsid w:val="00710C47"/>
    <w:rsid w:val="00711E0A"/>
    <w:rsid w:val="00716307"/>
    <w:rsid w:val="0071740D"/>
    <w:rsid w:val="007205FD"/>
    <w:rsid w:val="007209BA"/>
    <w:rsid w:val="0072123E"/>
    <w:rsid w:val="00721E1B"/>
    <w:rsid w:val="00722D70"/>
    <w:rsid w:val="0072589A"/>
    <w:rsid w:val="00725CFB"/>
    <w:rsid w:val="0073070E"/>
    <w:rsid w:val="00730890"/>
    <w:rsid w:val="0073261E"/>
    <w:rsid w:val="007346C8"/>
    <w:rsid w:val="007347A0"/>
    <w:rsid w:val="007371EC"/>
    <w:rsid w:val="00737E5D"/>
    <w:rsid w:val="007414C4"/>
    <w:rsid w:val="00741ECD"/>
    <w:rsid w:val="00742E19"/>
    <w:rsid w:val="007476E5"/>
    <w:rsid w:val="00747829"/>
    <w:rsid w:val="00747B5D"/>
    <w:rsid w:val="007514BB"/>
    <w:rsid w:val="00753777"/>
    <w:rsid w:val="00753AF1"/>
    <w:rsid w:val="007547F9"/>
    <w:rsid w:val="007564F6"/>
    <w:rsid w:val="0075682E"/>
    <w:rsid w:val="00760AF6"/>
    <w:rsid w:val="007616A2"/>
    <w:rsid w:val="00762F63"/>
    <w:rsid w:val="00763DC7"/>
    <w:rsid w:val="00764ACE"/>
    <w:rsid w:val="00767FD7"/>
    <w:rsid w:val="00770FEA"/>
    <w:rsid w:val="007720AE"/>
    <w:rsid w:val="00773E8B"/>
    <w:rsid w:val="00782702"/>
    <w:rsid w:val="007835D9"/>
    <w:rsid w:val="00785828"/>
    <w:rsid w:val="00785D78"/>
    <w:rsid w:val="00787085"/>
    <w:rsid w:val="00787840"/>
    <w:rsid w:val="00790027"/>
    <w:rsid w:val="00790130"/>
    <w:rsid w:val="00790397"/>
    <w:rsid w:val="0079405A"/>
    <w:rsid w:val="007941FC"/>
    <w:rsid w:val="0079744D"/>
    <w:rsid w:val="007A0AA8"/>
    <w:rsid w:val="007A2AFF"/>
    <w:rsid w:val="007A33BB"/>
    <w:rsid w:val="007A68CD"/>
    <w:rsid w:val="007A7704"/>
    <w:rsid w:val="007A771E"/>
    <w:rsid w:val="007A7F68"/>
    <w:rsid w:val="007B2419"/>
    <w:rsid w:val="007B6F17"/>
    <w:rsid w:val="007C00F5"/>
    <w:rsid w:val="007C3870"/>
    <w:rsid w:val="007C5FC1"/>
    <w:rsid w:val="007C6F84"/>
    <w:rsid w:val="007C726B"/>
    <w:rsid w:val="007C73D6"/>
    <w:rsid w:val="007D24D4"/>
    <w:rsid w:val="007D60A9"/>
    <w:rsid w:val="007D652D"/>
    <w:rsid w:val="007D67B3"/>
    <w:rsid w:val="007D7225"/>
    <w:rsid w:val="007D762A"/>
    <w:rsid w:val="007E34FB"/>
    <w:rsid w:val="007E565E"/>
    <w:rsid w:val="007E7399"/>
    <w:rsid w:val="007F1E64"/>
    <w:rsid w:val="007F29CE"/>
    <w:rsid w:val="007F4741"/>
    <w:rsid w:val="00801F1A"/>
    <w:rsid w:val="00804C13"/>
    <w:rsid w:val="00807521"/>
    <w:rsid w:val="0081069C"/>
    <w:rsid w:val="00815459"/>
    <w:rsid w:val="00820B5F"/>
    <w:rsid w:val="00820F17"/>
    <w:rsid w:val="0082128C"/>
    <w:rsid w:val="00824F62"/>
    <w:rsid w:val="00825457"/>
    <w:rsid w:val="00831749"/>
    <w:rsid w:val="00832CE1"/>
    <w:rsid w:val="00836E52"/>
    <w:rsid w:val="00837CED"/>
    <w:rsid w:val="008401F2"/>
    <w:rsid w:val="00841F61"/>
    <w:rsid w:val="00844A05"/>
    <w:rsid w:val="00844A9A"/>
    <w:rsid w:val="00845548"/>
    <w:rsid w:val="0084599E"/>
    <w:rsid w:val="00845DBB"/>
    <w:rsid w:val="00846069"/>
    <w:rsid w:val="00846766"/>
    <w:rsid w:val="00846A92"/>
    <w:rsid w:val="00852FDE"/>
    <w:rsid w:val="00856619"/>
    <w:rsid w:val="008605EF"/>
    <w:rsid w:val="00860B72"/>
    <w:rsid w:val="00861E6C"/>
    <w:rsid w:val="0086221D"/>
    <w:rsid w:val="00863938"/>
    <w:rsid w:val="00863D29"/>
    <w:rsid w:val="00863FE8"/>
    <w:rsid w:val="00865640"/>
    <w:rsid w:val="008669DE"/>
    <w:rsid w:val="008734E0"/>
    <w:rsid w:val="0087541B"/>
    <w:rsid w:val="00876119"/>
    <w:rsid w:val="008836A0"/>
    <w:rsid w:val="00886123"/>
    <w:rsid w:val="00886687"/>
    <w:rsid w:val="00887B9F"/>
    <w:rsid w:val="00887CB9"/>
    <w:rsid w:val="008910CB"/>
    <w:rsid w:val="00892301"/>
    <w:rsid w:val="00895A4B"/>
    <w:rsid w:val="00897EE4"/>
    <w:rsid w:val="008A0263"/>
    <w:rsid w:val="008A0296"/>
    <w:rsid w:val="008A184E"/>
    <w:rsid w:val="008A265A"/>
    <w:rsid w:val="008A418C"/>
    <w:rsid w:val="008A426D"/>
    <w:rsid w:val="008A627D"/>
    <w:rsid w:val="008A6941"/>
    <w:rsid w:val="008A6987"/>
    <w:rsid w:val="008A74C5"/>
    <w:rsid w:val="008A7D92"/>
    <w:rsid w:val="008B2C63"/>
    <w:rsid w:val="008B484A"/>
    <w:rsid w:val="008C067E"/>
    <w:rsid w:val="008C0A04"/>
    <w:rsid w:val="008C4ACA"/>
    <w:rsid w:val="008C5788"/>
    <w:rsid w:val="008C664D"/>
    <w:rsid w:val="008D01FF"/>
    <w:rsid w:val="008D07A9"/>
    <w:rsid w:val="008D1034"/>
    <w:rsid w:val="008D1D7C"/>
    <w:rsid w:val="008D55E9"/>
    <w:rsid w:val="008D57BC"/>
    <w:rsid w:val="008D6069"/>
    <w:rsid w:val="008D68B2"/>
    <w:rsid w:val="008D68F5"/>
    <w:rsid w:val="008E150D"/>
    <w:rsid w:val="008E17B4"/>
    <w:rsid w:val="008E2295"/>
    <w:rsid w:val="008E2550"/>
    <w:rsid w:val="008E2882"/>
    <w:rsid w:val="008E5E1C"/>
    <w:rsid w:val="008E6EED"/>
    <w:rsid w:val="008F2D81"/>
    <w:rsid w:val="008F4C33"/>
    <w:rsid w:val="008F504C"/>
    <w:rsid w:val="0090035F"/>
    <w:rsid w:val="00904895"/>
    <w:rsid w:val="00905F72"/>
    <w:rsid w:val="0090630C"/>
    <w:rsid w:val="00912A0E"/>
    <w:rsid w:val="00914F50"/>
    <w:rsid w:val="0092136C"/>
    <w:rsid w:val="00922A61"/>
    <w:rsid w:val="00925A44"/>
    <w:rsid w:val="00927235"/>
    <w:rsid w:val="0093447C"/>
    <w:rsid w:val="009375D3"/>
    <w:rsid w:val="00940DB6"/>
    <w:rsid w:val="00942CB5"/>
    <w:rsid w:val="00943B59"/>
    <w:rsid w:val="009511A8"/>
    <w:rsid w:val="009542A4"/>
    <w:rsid w:val="009551F3"/>
    <w:rsid w:val="009563F8"/>
    <w:rsid w:val="00956568"/>
    <w:rsid w:val="00956976"/>
    <w:rsid w:val="00956ADC"/>
    <w:rsid w:val="0096043D"/>
    <w:rsid w:val="009608D2"/>
    <w:rsid w:val="00961100"/>
    <w:rsid w:val="00966AA7"/>
    <w:rsid w:val="009679B7"/>
    <w:rsid w:val="00971EA5"/>
    <w:rsid w:val="00977A08"/>
    <w:rsid w:val="00977A77"/>
    <w:rsid w:val="00982DB7"/>
    <w:rsid w:val="00990A99"/>
    <w:rsid w:val="00991DD2"/>
    <w:rsid w:val="00993163"/>
    <w:rsid w:val="00994D31"/>
    <w:rsid w:val="00994DC1"/>
    <w:rsid w:val="00995EE9"/>
    <w:rsid w:val="00997AFF"/>
    <w:rsid w:val="00997FE2"/>
    <w:rsid w:val="009A0278"/>
    <w:rsid w:val="009A169C"/>
    <w:rsid w:val="009A1ED3"/>
    <w:rsid w:val="009A1F6D"/>
    <w:rsid w:val="009A329C"/>
    <w:rsid w:val="009A3CE6"/>
    <w:rsid w:val="009A4E0E"/>
    <w:rsid w:val="009A66AC"/>
    <w:rsid w:val="009A79E1"/>
    <w:rsid w:val="009A7B93"/>
    <w:rsid w:val="009A7E12"/>
    <w:rsid w:val="009A7E13"/>
    <w:rsid w:val="009A7FA7"/>
    <w:rsid w:val="009B11FA"/>
    <w:rsid w:val="009B1AE1"/>
    <w:rsid w:val="009B20BE"/>
    <w:rsid w:val="009B40BD"/>
    <w:rsid w:val="009B5B22"/>
    <w:rsid w:val="009B6C23"/>
    <w:rsid w:val="009C1F1D"/>
    <w:rsid w:val="009C3EB6"/>
    <w:rsid w:val="009C4DF4"/>
    <w:rsid w:val="009C594C"/>
    <w:rsid w:val="009C6FE0"/>
    <w:rsid w:val="009C7B05"/>
    <w:rsid w:val="009D183D"/>
    <w:rsid w:val="009D2D2F"/>
    <w:rsid w:val="009D2EFE"/>
    <w:rsid w:val="009D3F36"/>
    <w:rsid w:val="009D4A56"/>
    <w:rsid w:val="009E288C"/>
    <w:rsid w:val="009E6C5B"/>
    <w:rsid w:val="009F0ACF"/>
    <w:rsid w:val="009F28C9"/>
    <w:rsid w:val="009F38AB"/>
    <w:rsid w:val="009F7A6E"/>
    <w:rsid w:val="00A00229"/>
    <w:rsid w:val="00A00AFC"/>
    <w:rsid w:val="00A00D9B"/>
    <w:rsid w:val="00A012D2"/>
    <w:rsid w:val="00A02847"/>
    <w:rsid w:val="00A03B3D"/>
    <w:rsid w:val="00A05CB7"/>
    <w:rsid w:val="00A11326"/>
    <w:rsid w:val="00A13075"/>
    <w:rsid w:val="00A136FC"/>
    <w:rsid w:val="00A14584"/>
    <w:rsid w:val="00A1470D"/>
    <w:rsid w:val="00A147F6"/>
    <w:rsid w:val="00A1627E"/>
    <w:rsid w:val="00A17CD8"/>
    <w:rsid w:val="00A23A9D"/>
    <w:rsid w:val="00A2489B"/>
    <w:rsid w:val="00A257F6"/>
    <w:rsid w:val="00A25BA6"/>
    <w:rsid w:val="00A2773E"/>
    <w:rsid w:val="00A302B0"/>
    <w:rsid w:val="00A30AF6"/>
    <w:rsid w:val="00A31987"/>
    <w:rsid w:val="00A324FA"/>
    <w:rsid w:val="00A365B5"/>
    <w:rsid w:val="00A370E7"/>
    <w:rsid w:val="00A371C5"/>
    <w:rsid w:val="00A41E4F"/>
    <w:rsid w:val="00A4413F"/>
    <w:rsid w:val="00A44D72"/>
    <w:rsid w:val="00A47584"/>
    <w:rsid w:val="00A50FD2"/>
    <w:rsid w:val="00A51712"/>
    <w:rsid w:val="00A52364"/>
    <w:rsid w:val="00A523EB"/>
    <w:rsid w:val="00A5277F"/>
    <w:rsid w:val="00A5351E"/>
    <w:rsid w:val="00A53D77"/>
    <w:rsid w:val="00A54728"/>
    <w:rsid w:val="00A61B05"/>
    <w:rsid w:val="00A65291"/>
    <w:rsid w:val="00A7011D"/>
    <w:rsid w:val="00A71E98"/>
    <w:rsid w:val="00A7408A"/>
    <w:rsid w:val="00A7616C"/>
    <w:rsid w:val="00A81E15"/>
    <w:rsid w:val="00A82DB9"/>
    <w:rsid w:val="00A913FE"/>
    <w:rsid w:val="00A91C6D"/>
    <w:rsid w:val="00A91E0C"/>
    <w:rsid w:val="00A93460"/>
    <w:rsid w:val="00A95824"/>
    <w:rsid w:val="00A958EF"/>
    <w:rsid w:val="00A96254"/>
    <w:rsid w:val="00A96635"/>
    <w:rsid w:val="00AA1E30"/>
    <w:rsid w:val="00AA2AE6"/>
    <w:rsid w:val="00AA69D9"/>
    <w:rsid w:val="00AA6CF6"/>
    <w:rsid w:val="00AB182C"/>
    <w:rsid w:val="00AB1976"/>
    <w:rsid w:val="00AB22DD"/>
    <w:rsid w:val="00AB29AE"/>
    <w:rsid w:val="00AB2E38"/>
    <w:rsid w:val="00AB4359"/>
    <w:rsid w:val="00AB58C5"/>
    <w:rsid w:val="00AB6B83"/>
    <w:rsid w:val="00AC0CE9"/>
    <w:rsid w:val="00AC381C"/>
    <w:rsid w:val="00AC4A3F"/>
    <w:rsid w:val="00AC5220"/>
    <w:rsid w:val="00AC7071"/>
    <w:rsid w:val="00AD6F60"/>
    <w:rsid w:val="00AE0D92"/>
    <w:rsid w:val="00AE0DBA"/>
    <w:rsid w:val="00AE742E"/>
    <w:rsid w:val="00AF1D9C"/>
    <w:rsid w:val="00AF28A2"/>
    <w:rsid w:val="00AF2F1C"/>
    <w:rsid w:val="00AF54E1"/>
    <w:rsid w:val="00AF5E22"/>
    <w:rsid w:val="00B018AE"/>
    <w:rsid w:val="00B018F3"/>
    <w:rsid w:val="00B055FA"/>
    <w:rsid w:val="00B10D23"/>
    <w:rsid w:val="00B150A2"/>
    <w:rsid w:val="00B15631"/>
    <w:rsid w:val="00B2192B"/>
    <w:rsid w:val="00B27265"/>
    <w:rsid w:val="00B27DA5"/>
    <w:rsid w:val="00B34409"/>
    <w:rsid w:val="00B36411"/>
    <w:rsid w:val="00B3660F"/>
    <w:rsid w:val="00B375BD"/>
    <w:rsid w:val="00B42E7C"/>
    <w:rsid w:val="00B43304"/>
    <w:rsid w:val="00B444F5"/>
    <w:rsid w:val="00B44CB0"/>
    <w:rsid w:val="00B45F6E"/>
    <w:rsid w:val="00B50AAD"/>
    <w:rsid w:val="00B518B0"/>
    <w:rsid w:val="00B527D6"/>
    <w:rsid w:val="00B53F45"/>
    <w:rsid w:val="00B635AE"/>
    <w:rsid w:val="00B66D90"/>
    <w:rsid w:val="00B67588"/>
    <w:rsid w:val="00B70A46"/>
    <w:rsid w:val="00B70E53"/>
    <w:rsid w:val="00B762C8"/>
    <w:rsid w:val="00B81E6A"/>
    <w:rsid w:val="00B835C5"/>
    <w:rsid w:val="00B8361D"/>
    <w:rsid w:val="00B8399C"/>
    <w:rsid w:val="00B8484E"/>
    <w:rsid w:val="00B91869"/>
    <w:rsid w:val="00B92007"/>
    <w:rsid w:val="00B9669A"/>
    <w:rsid w:val="00B976C9"/>
    <w:rsid w:val="00BA00FC"/>
    <w:rsid w:val="00BA2146"/>
    <w:rsid w:val="00BA2800"/>
    <w:rsid w:val="00BA3914"/>
    <w:rsid w:val="00BA3EE3"/>
    <w:rsid w:val="00BA4677"/>
    <w:rsid w:val="00BA4D5F"/>
    <w:rsid w:val="00BA59D7"/>
    <w:rsid w:val="00BA6728"/>
    <w:rsid w:val="00BB2322"/>
    <w:rsid w:val="00BB29FB"/>
    <w:rsid w:val="00BB2DA7"/>
    <w:rsid w:val="00BB71EB"/>
    <w:rsid w:val="00BC073F"/>
    <w:rsid w:val="00BC1023"/>
    <w:rsid w:val="00BC1C72"/>
    <w:rsid w:val="00BC2607"/>
    <w:rsid w:val="00BC2D54"/>
    <w:rsid w:val="00BC57BA"/>
    <w:rsid w:val="00BC58A1"/>
    <w:rsid w:val="00BC66A8"/>
    <w:rsid w:val="00BC70A4"/>
    <w:rsid w:val="00BC7185"/>
    <w:rsid w:val="00BC7D50"/>
    <w:rsid w:val="00BD0FD2"/>
    <w:rsid w:val="00BD45A2"/>
    <w:rsid w:val="00BE03FA"/>
    <w:rsid w:val="00BE1EDB"/>
    <w:rsid w:val="00BE4BA1"/>
    <w:rsid w:val="00BE6B0B"/>
    <w:rsid w:val="00BE7FE9"/>
    <w:rsid w:val="00BF5409"/>
    <w:rsid w:val="00BF637E"/>
    <w:rsid w:val="00C02DE2"/>
    <w:rsid w:val="00C04855"/>
    <w:rsid w:val="00C06D73"/>
    <w:rsid w:val="00C07940"/>
    <w:rsid w:val="00C10A14"/>
    <w:rsid w:val="00C12D0B"/>
    <w:rsid w:val="00C12D40"/>
    <w:rsid w:val="00C151A6"/>
    <w:rsid w:val="00C16460"/>
    <w:rsid w:val="00C17092"/>
    <w:rsid w:val="00C20A0A"/>
    <w:rsid w:val="00C25E0C"/>
    <w:rsid w:val="00C25E21"/>
    <w:rsid w:val="00C26240"/>
    <w:rsid w:val="00C30E7B"/>
    <w:rsid w:val="00C31C81"/>
    <w:rsid w:val="00C3393D"/>
    <w:rsid w:val="00C362DA"/>
    <w:rsid w:val="00C4051E"/>
    <w:rsid w:val="00C4233D"/>
    <w:rsid w:val="00C42CFB"/>
    <w:rsid w:val="00C4521A"/>
    <w:rsid w:val="00C45BB9"/>
    <w:rsid w:val="00C4671F"/>
    <w:rsid w:val="00C475F4"/>
    <w:rsid w:val="00C506BC"/>
    <w:rsid w:val="00C515CC"/>
    <w:rsid w:val="00C517EA"/>
    <w:rsid w:val="00C520F1"/>
    <w:rsid w:val="00C53C47"/>
    <w:rsid w:val="00C55D56"/>
    <w:rsid w:val="00C563DA"/>
    <w:rsid w:val="00C57473"/>
    <w:rsid w:val="00C57D94"/>
    <w:rsid w:val="00C61604"/>
    <w:rsid w:val="00C62D72"/>
    <w:rsid w:val="00C62F6A"/>
    <w:rsid w:val="00C635D1"/>
    <w:rsid w:val="00C63D57"/>
    <w:rsid w:val="00C657B2"/>
    <w:rsid w:val="00C719BB"/>
    <w:rsid w:val="00C76D8B"/>
    <w:rsid w:val="00C8195E"/>
    <w:rsid w:val="00C81A15"/>
    <w:rsid w:val="00C81FC7"/>
    <w:rsid w:val="00C82079"/>
    <w:rsid w:val="00C83212"/>
    <w:rsid w:val="00C8752C"/>
    <w:rsid w:val="00C90821"/>
    <w:rsid w:val="00C92448"/>
    <w:rsid w:val="00C9358C"/>
    <w:rsid w:val="00C93C52"/>
    <w:rsid w:val="00C9658C"/>
    <w:rsid w:val="00CA2F11"/>
    <w:rsid w:val="00CA4939"/>
    <w:rsid w:val="00CA714D"/>
    <w:rsid w:val="00CB01F2"/>
    <w:rsid w:val="00CB0965"/>
    <w:rsid w:val="00CB0B1A"/>
    <w:rsid w:val="00CB1303"/>
    <w:rsid w:val="00CB3F15"/>
    <w:rsid w:val="00CC05C7"/>
    <w:rsid w:val="00CC06F5"/>
    <w:rsid w:val="00CC6051"/>
    <w:rsid w:val="00CD1A1F"/>
    <w:rsid w:val="00CD231B"/>
    <w:rsid w:val="00CD3AF7"/>
    <w:rsid w:val="00CD4F47"/>
    <w:rsid w:val="00CD5E01"/>
    <w:rsid w:val="00CE1AD0"/>
    <w:rsid w:val="00CE3738"/>
    <w:rsid w:val="00CE7672"/>
    <w:rsid w:val="00CF05E3"/>
    <w:rsid w:val="00CF4798"/>
    <w:rsid w:val="00CF726F"/>
    <w:rsid w:val="00CF74A3"/>
    <w:rsid w:val="00D007A5"/>
    <w:rsid w:val="00D0792E"/>
    <w:rsid w:val="00D14754"/>
    <w:rsid w:val="00D15F4A"/>
    <w:rsid w:val="00D17549"/>
    <w:rsid w:val="00D2194B"/>
    <w:rsid w:val="00D24963"/>
    <w:rsid w:val="00D2562B"/>
    <w:rsid w:val="00D25983"/>
    <w:rsid w:val="00D318D3"/>
    <w:rsid w:val="00D34B21"/>
    <w:rsid w:val="00D34FC7"/>
    <w:rsid w:val="00D35152"/>
    <w:rsid w:val="00D3712E"/>
    <w:rsid w:val="00D411E7"/>
    <w:rsid w:val="00D4225E"/>
    <w:rsid w:val="00D43D7A"/>
    <w:rsid w:val="00D4586C"/>
    <w:rsid w:val="00D458CA"/>
    <w:rsid w:val="00D460C7"/>
    <w:rsid w:val="00D46E5C"/>
    <w:rsid w:val="00D51D08"/>
    <w:rsid w:val="00D520BF"/>
    <w:rsid w:val="00D55237"/>
    <w:rsid w:val="00D56A06"/>
    <w:rsid w:val="00D57038"/>
    <w:rsid w:val="00D615CD"/>
    <w:rsid w:val="00D62219"/>
    <w:rsid w:val="00D63DD2"/>
    <w:rsid w:val="00D669E6"/>
    <w:rsid w:val="00D701E9"/>
    <w:rsid w:val="00D75C05"/>
    <w:rsid w:val="00D81A07"/>
    <w:rsid w:val="00D829EF"/>
    <w:rsid w:val="00D83A9C"/>
    <w:rsid w:val="00D85587"/>
    <w:rsid w:val="00D86566"/>
    <w:rsid w:val="00D8786C"/>
    <w:rsid w:val="00D9043B"/>
    <w:rsid w:val="00D90FF4"/>
    <w:rsid w:val="00D924E4"/>
    <w:rsid w:val="00D941A8"/>
    <w:rsid w:val="00D97758"/>
    <w:rsid w:val="00DA2CBF"/>
    <w:rsid w:val="00DA2F08"/>
    <w:rsid w:val="00DA4BCD"/>
    <w:rsid w:val="00DA53E1"/>
    <w:rsid w:val="00DA5A19"/>
    <w:rsid w:val="00DA6B5F"/>
    <w:rsid w:val="00DA758A"/>
    <w:rsid w:val="00DA7DB3"/>
    <w:rsid w:val="00DB4276"/>
    <w:rsid w:val="00DB5C6E"/>
    <w:rsid w:val="00DB5CE0"/>
    <w:rsid w:val="00DB6611"/>
    <w:rsid w:val="00DB6703"/>
    <w:rsid w:val="00DB6758"/>
    <w:rsid w:val="00DB6D31"/>
    <w:rsid w:val="00DB7877"/>
    <w:rsid w:val="00DC0C01"/>
    <w:rsid w:val="00DC2285"/>
    <w:rsid w:val="00DC2E55"/>
    <w:rsid w:val="00DC69F8"/>
    <w:rsid w:val="00DC6B81"/>
    <w:rsid w:val="00DC7B1B"/>
    <w:rsid w:val="00DD0849"/>
    <w:rsid w:val="00DD0FD1"/>
    <w:rsid w:val="00DD1DA0"/>
    <w:rsid w:val="00DD749F"/>
    <w:rsid w:val="00DD7C50"/>
    <w:rsid w:val="00DE2F76"/>
    <w:rsid w:val="00DE32F3"/>
    <w:rsid w:val="00DE40DA"/>
    <w:rsid w:val="00DE44A1"/>
    <w:rsid w:val="00DE49DB"/>
    <w:rsid w:val="00DE54F9"/>
    <w:rsid w:val="00DE5798"/>
    <w:rsid w:val="00DE633C"/>
    <w:rsid w:val="00DE6833"/>
    <w:rsid w:val="00DF174F"/>
    <w:rsid w:val="00DF240B"/>
    <w:rsid w:val="00DF2E2F"/>
    <w:rsid w:val="00DF35A3"/>
    <w:rsid w:val="00DF3B70"/>
    <w:rsid w:val="00DF3F80"/>
    <w:rsid w:val="00DF799A"/>
    <w:rsid w:val="00E04441"/>
    <w:rsid w:val="00E07B7B"/>
    <w:rsid w:val="00E07E54"/>
    <w:rsid w:val="00E07E59"/>
    <w:rsid w:val="00E10588"/>
    <w:rsid w:val="00E11C0A"/>
    <w:rsid w:val="00E127F1"/>
    <w:rsid w:val="00E151F8"/>
    <w:rsid w:val="00E175D1"/>
    <w:rsid w:val="00E202D9"/>
    <w:rsid w:val="00E22BC3"/>
    <w:rsid w:val="00E231B0"/>
    <w:rsid w:val="00E2380E"/>
    <w:rsid w:val="00E27151"/>
    <w:rsid w:val="00E2761D"/>
    <w:rsid w:val="00E27BE1"/>
    <w:rsid w:val="00E30EE0"/>
    <w:rsid w:val="00E32F63"/>
    <w:rsid w:val="00E3339E"/>
    <w:rsid w:val="00E33F77"/>
    <w:rsid w:val="00E34431"/>
    <w:rsid w:val="00E35FDB"/>
    <w:rsid w:val="00E367D5"/>
    <w:rsid w:val="00E376B3"/>
    <w:rsid w:val="00E376F3"/>
    <w:rsid w:val="00E42D35"/>
    <w:rsid w:val="00E4332E"/>
    <w:rsid w:val="00E46688"/>
    <w:rsid w:val="00E4671F"/>
    <w:rsid w:val="00E52565"/>
    <w:rsid w:val="00E54279"/>
    <w:rsid w:val="00E54BDA"/>
    <w:rsid w:val="00E55597"/>
    <w:rsid w:val="00E57446"/>
    <w:rsid w:val="00E61BF9"/>
    <w:rsid w:val="00E63ADE"/>
    <w:rsid w:val="00E63D40"/>
    <w:rsid w:val="00E64E56"/>
    <w:rsid w:val="00E64FF1"/>
    <w:rsid w:val="00E6569A"/>
    <w:rsid w:val="00E724CE"/>
    <w:rsid w:val="00E800F1"/>
    <w:rsid w:val="00E80EF8"/>
    <w:rsid w:val="00E8238D"/>
    <w:rsid w:val="00E823FE"/>
    <w:rsid w:val="00E827FD"/>
    <w:rsid w:val="00E848EF"/>
    <w:rsid w:val="00E84E09"/>
    <w:rsid w:val="00E91392"/>
    <w:rsid w:val="00E9152F"/>
    <w:rsid w:val="00E928F5"/>
    <w:rsid w:val="00E95825"/>
    <w:rsid w:val="00E96146"/>
    <w:rsid w:val="00E97570"/>
    <w:rsid w:val="00EA0A71"/>
    <w:rsid w:val="00EA2801"/>
    <w:rsid w:val="00EA7E38"/>
    <w:rsid w:val="00EB1283"/>
    <w:rsid w:val="00EB4FF6"/>
    <w:rsid w:val="00EB6DEB"/>
    <w:rsid w:val="00EC023C"/>
    <w:rsid w:val="00EC1345"/>
    <w:rsid w:val="00EC15C8"/>
    <w:rsid w:val="00EC4069"/>
    <w:rsid w:val="00ED23D2"/>
    <w:rsid w:val="00ED2A95"/>
    <w:rsid w:val="00ED3E82"/>
    <w:rsid w:val="00ED3ED2"/>
    <w:rsid w:val="00ED49CD"/>
    <w:rsid w:val="00ED4D29"/>
    <w:rsid w:val="00ED5D1F"/>
    <w:rsid w:val="00ED6E9A"/>
    <w:rsid w:val="00ED7EB9"/>
    <w:rsid w:val="00EE22EB"/>
    <w:rsid w:val="00EE597F"/>
    <w:rsid w:val="00EE7361"/>
    <w:rsid w:val="00EE7EF5"/>
    <w:rsid w:val="00EF28EB"/>
    <w:rsid w:val="00EF2B1E"/>
    <w:rsid w:val="00EF3E4A"/>
    <w:rsid w:val="00EF57C6"/>
    <w:rsid w:val="00EF65A7"/>
    <w:rsid w:val="00EF7313"/>
    <w:rsid w:val="00EF758D"/>
    <w:rsid w:val="00F00F7E"/>
    <w:rsid w:val="00F04261"/>
    <w:rsid w:val="00F07414"/>
    <w:rsid w:val="00F103A4"/>
    <w:rsid w:val="00F10BE4"/>
    <w:rsid w:val="00F158C7"/>
    <w:rsid w:val="00F16998"/>
    <w:rsid w:val="00F176DF"/>
    <w:rsid w:val="00F21EF9"/>
    <w:rsid w:val="00F2575C"/>
    <w:rsid w:val="00F27A51"/>
    <w:rsid w:val="00F30538"/>
    <w:rsid w:val="00F30950"/>
    <w:rsid w:val="00F3136A"/>
    <w:rsid w:val="00F363CC"/>
    <w:rsid w:val="00F373F4"/>
    <w:rsid w:val="00F4182B"/>
    <w:rsid w:val="00F41850"/>
    <w:rsid w:val="00F41F4F"/>
    <w:rsid w:val="00F44587"/>
    <w:rsid w:val="00F45FA1"/>
    <w:rsid w:val="00F51393"/>
    <w:rsid w:val="00F53B6F"/>
    <w:rsid w:val="00F56716"/>
    <w:rsid w:val="00F569FF"/>
    <w:rsid w:val="00F62EB2"/>
    <w:rsid w:val="00F6451D"/>
    <w:rsid w:val="00F67A23"/>
    <w:rsid w:val="00F67D65"/>
    <w:rsid w:val="00F72D52"/>
    <w:rsid w:val="00F74693"/>
    <w:rsid w:val="00F755F1"/>
    <w:rsid w:val="00F77985"/>
    <w:rsid w:val="00F8097B"/>
    <w:rsid w:val="00F84C21"/>
    <w:rsid w:val="00F85544"/>
    <w:rsid w:val="00F86C4E"/>
    <w:rsid w:val="00F94C32"/>
    <w:rsid w:val="00F94ED1"/>
    <w:rsid w:val="00FA2A35"/>
    <w:rsid w:val="00FA2D3C"/>
    <w:rsid w:val="00FA3C7F"/>
    <w:rsid w:val="00FA4109"/>
    <w:rsid w:val="00FA431D"/>
    <w:rsid w:val="00FA57DA"/>
    <w:rsid w:val="00FB0503"/>
    <w:rsid w:val="00FB0DD2"/>
    <w:rsid w:val="00FB1A3E"/>
    <w:rsid w:val="00FB424F"/>
    <w:rsid w:val="00FB5C85"/>
    <w:rsid w:val="00FB7021"/>
    <w:rsid w:val="00FC07D0"/>
    <w:rsid w:val="00FC1C5C"/>
    <w:rsid w:val="00FC1FEE"/>
    <w:rsid w:val="00FC4FDB"/>
    <w:rsid w:val="00FC6353"/>
    <w:rsid w:val="00FC6C02"/>
    <w:rsid w:val="00FD4004"/>
    <w:rsid w:val="00FD5C79"/>
    <w:rsid w:val="00FD5F86"/>
    <w:rsid w:val="00FD63D7"/>
    <w:rsid w:val="00FD7DCD"/>
    <w:rsid w:val="00FE1160"/>
    <w:rsid w:val="00FE1D67"/>
    <w:rsid w:val="00FE2250"/>
    <w:rsid w:val="00FE5975"/>
    <w:rsid w:val="00FE6E8C"/>
    <w:rsid w:val="00FF0EB2"/>
    <w:rsid w:val="00FF280D"/>
    <w:rsid w:val="00FF419C"/>
    <w:rsid w:val="00FF6B69"/>
    <w:rsid w:val="00FF7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24CE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37F"/>
    <w:pPr>
      <w:spacing w:line="480" w:lineRule="auto"/>
      <w:ind w:left="100" w:hangingChars="100" w:hanging="100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09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0992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59099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0992"/>
    <w:rPr>
      <w:rFonts w:ascii="Century" w:eastAsia="ＭＳ 明朝" w:hAnsi="Century" w:cs="Times New Roman"/>
    </w:rPr>
  </w:style>
  <w:style w:type="character" w:styleId="a7">
    <w:name w:val="annotation reference"/>
    <w:basedOn w:val="a0"/>
    <w:uiPriority w:val="99"/>
    <w:semiHidden/>
    <w:unhideWhenUsed/>
    <w:rsid w:val="00590992"/>
    <w:rPr>
      <w:rFonts w:cs="Times New Roman"/>
      <w:sz w:val="16"/>
    </w:rPr>
  </w:style>
  <w:style w:type="paragraph" w:styleId="a8">
    <w:name w:val="annotation text"/>
    <w:basedOn w:val="a"/>
    <w:link w:val="a9"/>
    <w:uiPriority w:val="99"/>
    <w:unhideWhenUsed/>
    <w:rsid w:val="00590992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590992"/>
    <w:rPr>
      <w:rFonts w:ascii="Century" w:eastAsia="ＭＳ 明朝" w:hAnsi="Century" w:cs="Times New Roman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59099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590992"/>
    <w:rPr>
      <w:rFonts w:ascii="Century" w:eastAsia="ＭＳ 明朝" w:hAnsi="Century" w:cs="Times New Roman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590992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590992"/>
    <w:rPr>
      <w:rFonts w:ascii="Segoe UI" w:eastAsia="ＭＳ 明朝" w:hAnsi="Segoe UI" w:cs="Segoe UI"/>
      <w:sz w:val="18"/>
      <w:szCs w:val="18"/>
    </w:rPr>
  </w:style>
  <w:style w:type="paragraph" w:styleId="ae">
    <w:name w:val="Revision"/>
    <w:hidden/>
    <w:uiPriority w:val="99"/>
    <w:semiHidden/>
    <w:rsid w:val="00590992"/>
    <w:pPr>
      <w:spacing w:line="480" w:lineRule="auto"/>
      <w:ind w:left="100" w:hangingChars="100" w:hanging="100"/>
    </w:pPr>
    <w:rPr>
      <w:rFonts w:ascii="Century" w:eastAsia="ＭＳ 明朝" w:hAnsi="Century" w:cs="Times New Roman"/>
    </w:rPr>
  </w:style>
  <w:style w:type="character" w:styleId="af">
    <w:name w:val="Hyperlink"/>
    <w:basedOn w:val="a0"/>
    <w:uiPriority w:val="99"/>
    <w:unhideWhenUsed/>
    <w:rsid w:val="00590992"/>
    <w:rPr>
      <w:color w:val="0563C1" w:themeColor="hyperlink"/>
      <w:u w:val="single"/>
    </w:rPr>
  </w:style>
  <w:style w:type="paragraph" w:styleId="af0">
    <w:name w:val="List Paragraph"/>
    <w:basedOn w:val="a"/>
    <w:uiPriority w:val="34"/>
    <w:qFormat/>
    <w:rsid w:val="00590992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59099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90992"/>
    <w:rPr>
      <w:rFonts w:ascii="Century" w:eastAsia="ＭＳ 明朝" w:hAnsi="Century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90992"/>
    <w:pPr>
      <w:spacing w:line="240" w:lineRule="auto"/>
    </w:pPr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90992"/>
    <w:rPr>
      <w:rFonts w:ascii="Century" w:eastAsia="ＭＳ 明朝" w:hAnsi="Century" w:cs="Times New Roman"/>
      <w:noProof/>
      <w:sz w:val="20"/>
    </w:rPr>
  </w:style>
  <w:style w:type="character" w:customStyle="1" w:styleId="1">
    <w:name w:val="未解決のメンション1"/>
    <w:basedOn w:val="a0"/>
    <w:uiPriority w:val="99"/>
    <w:semiHidden/>
    <w:unhideWhenUsed/>
    <w:rsid w:val="00590992"/>
    <w:rPr>
      <w:color w:val="808080"/>
      <w:shd w:val="clear" w:color="auto" w:fill="E6E6E6"/>
    </w:rPr>
  </w:style>
  <w:style w:type="character" w:customStyle="1" w:styleId="UnresolvedMention1">
    <w:name w:val="Unresolved Mention1"/>
    <w:basedOn w:val="a0"/>
    <w:uiPriority w:val="99"/>
    <w:semiHidden/>
    <w:unhideWhenUsed/>
    <w:rsid w:val="00590992"/>
    <w:rPr>
      <w:color w:val="808080"/>
      <w:shd w:val="clear" w:color="auto" w:fill="E6E6E6"/>
    </w:rPr>
  </w:style>
  <w:style w:type="character" w:styleId="af1">
    <w:name w:val="FollowedHyperlink"/>
    <w:basedOn w:val="a0"/>
    <w:uiPriority w:val="99"/>
    <w:semiHidden/>
    <w:unhideWhenUsed/>
    <w:rsid w:val="00590992"/>
    <w:rPr>
      <w:color w:val="954F72" w:themeColor="followedHyperlink"/>
      <w:u w:val="single"/>
    </w:rPr>
  </w:style>
  <w:style w:type="character" w:styleId="af2">
    <w:name w:val="line number"/>
    <w:basedOn w:val="a0"/>
    <w:uiPriority w:val="99"/>
    <w:semiHidden/>
    <w:unhideWhenUsed/>
    <w:rsid w:val="00590992"/>
  </w:style>
  <w:style w:type="character" w:customStyle="1" w:styleId="2">
    <w:name w:val="未解決のメンション2"/>
    <w:basedOn w:val="a0"/>
    <w:uiPriority w:val="99"/>
    <w:semiHidden/>
    <w:unhideWhenUsed/>
    <w:rsid w:val="00290763"/>
    <w:rPr>
      <w:color w:val="605E5C"/>
      <w:shd w:val="clear" w:color="auto" w:fill="E1DFDD"/>
    </w:rPr>
  </w:style>
  <w:style w:type="paragraph" w:customStyle="1" w:styleId="10">
    <w:name w:val="文献目録1"/>
    <w:basedOn w:val="a"/>
    <w:link w:val="Bibliography"/>
    <w:rsid w:val="003316E0"/>
    <w:pPr>
      <w:adjustRightInd w:val="0"/>
      <w:snapToGrid w:val="0"/>
      <w:spacing w:line="240" w:lineRule="auto"/>
      <w:ind w:left="720" w:firstLineChars="0" w:hanging="720"/>
    </w:pPr>
    <w:rPr>
      <w:rFonts w:ascii="Times New Roman" w:hAnsi="Times New Roman"/>
      <w:color w:val="000000" w:themeColor="text1"/>
      <w:sz w:val="20"/>
      <w:szCs w:val="20"/>
    </w:rPr>
  </w:style>
  <w:style w:type="character" w:customStyle="1" w:styleId="Bibliography">
    <w:name w:val="Bibliography (文字)"/>
    <w:basedOn w:val="a0"/>
    <w:link w:val="10"/>
    <w:rsid w:val="003316E0"/>
    <w:rPr>
      <w:rFonts w:ascii="Times New Roman" w:eastAsia="ＭＳ 明朝" w:hAnsi="Times New Roman" w:cs="Times New Roman"/>
      <w:color w:val="000000" w:themeColor="text1"/>
      <w:sz w:val="20"/>
      <w:szCs w:val="20"/>
    </w:rPr>
  </w:style>
  <w:style w:type="character" w:customStyle="1" w:styleId="3">
    <w:name w:val="未解決のメンション3"/>
    <w:basedOn w:val="a0"/>
    <w:uiPriority w:val="99"/>
    <w:semiHidden/>
    <w:unhideWhenUsed/>
    <w:rsid w:val="004D472F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922A61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922A61"/>
    <w:rPr>
      <w:rFonts w:ascii="Courier New" w:eastAsia="ＭＳ 明朝" w:hAnsi="Courier New" w:cs="Courier New"/>
      <w:sz w:val="20"/>
      <w:szCs w:val="20"/>
    </w:rPr>
  </w:style>
  <w:style w:type="character" w:customStyle="1" w:styleId="4">
    <w:name w:val="未解決のメンション4"/>
    <w:basedOn w:val="a0"/>
    <w:uiPriority w:val="99"/>
    <w:semiHidden/>
    <w:unhideWhenUsed/>
    <w:rsid w:val="009A1ED3"/>
    <w:rPr>
      <w:color w:val="605E5C"/>
      <w:shd w:val="clear" w:color="auto" w:fill="E1DFDD"/>
    </w:rPr>
  </w:style>
  <w:style w:type="paragraph" w:customStyle="1" w:styleId="20">
    <w:name w:val="文献目録2"/>
    <w:basedOn w:val="a"/>
    <w:link w:val="Bibliography1"/>
    <w:rsid w:val="000879FB"/>
    <w:pPr>
      <w:tabs>
        <w:tab w:val="left" w:pos="620"/>
      </w:tabs>
      <w:adjustRightInd w:val="0"/>
      <w:snapToGrid w:val="0"/>
      <w:spacing w:after="240" w:line="240" w:lineRule="auto"/>
      <w:ind w:left="624" w:firstLineChars="0" w:hanging="624"/>
    </w:pPr>
    <w:rPr>
      <w:rFonts w:ascii="Times New Roman" w:hAnsi="Times New Roman"/>
      <w:color w:val="000000" w:themeColor="text1"/>
      <w:sz w:val="20"/>
      <w:szCs w:val="20"/>
    </w:rPr>
  </w:style>
  <w:style w:type="character" w:customStyle="1" w:styleId="Bibliography1">
    <w:name w:val="Bibliography (文字)1"/>
    <w:basedOn w:val="a0"/>
    <w:link w:val="20"/>
    <w:rsid w:val="000879FB"/>
    <w:rPr>
      <w:rFonts w:ascii="Times New Roman" w:eastAsia="ＭＳ 明朝" w:hAnsi="Times New Roman" w:cs="Times New Roman"/>
      <w:color w:val="000000" w:themeColor="text1"/>
      <w:sz w:val="20"/>
      <w:szCs w:val="20"/>
    </w:rPr>
  </w:style>
  <w:style w:type="table" w:styleId="af3">
    <w:name w:val="Table Grid"/>
    <w:basedOn w:val="a1"/>
    <w:uiPriority w:val="39"/>
    <w:rsid w:val="002E7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Unresolved Mention"/>
    <w:basedOn w:val="a0"/>
    <w:uiPriority w:val="99"/>
    <w:semiHidden/>
    <w:unhideWhenUsed/>
    <w:rsid w:val="003E63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5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43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0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02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43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8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52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23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27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3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3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0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37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6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9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58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52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1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65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54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42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0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82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07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6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3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7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2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66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8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7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4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0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5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02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3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16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20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7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4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9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34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0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36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5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82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0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77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4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46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6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8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87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04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6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95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96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47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5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0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1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74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4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82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1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17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75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83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47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27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0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5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6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26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69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322F65C-BF44-5746-B815-3960D9A56BC2}">
  <we:reference id="wa104382081" version="1.21.0.0" store="en-001" storeType="OMEX"/>
  <we:alternateReferences>
    <we:reference id="WA104382081" version="1.21.0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8E5AA1-3DB9-492E-BF7B-6FAAC2DE3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5</Words>
  <Characters>2258</Characters>
  <Application>Microsoft Office Word</Application>
  <DocSecurity>0</DocSecurity>
  <PresentationFormat/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21T08:23:00Z</dcterms:created>
  <dcterms:modified xsi:type="dcterms:W3CDTF">2022-12-23T03:49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ZOTERO_PREF_1">
    <vt:lpwstr>&lt;data data-version="3" zotero-version="5.0.96.3"&gt;&lt;session id="sqfK0ACA"/&gt;&lt;style id="http://www.zotero.org/styles/journal-of-medical-internet-research" hasBibliography="1" bibliographyStyleHasBeenSet="1"/&gt;&lt;prefs&gt;&lt;pref name="fieldType" value="Field"/&gt;&lt;pref </vt:lpwstr>
  </property>
  <property fmtid="{D5CDD505-2E9C-101B-9397-08002B2CF9AE}" pid="4" name="ZOTERO_PREF_2">
    <vt:lpwstr>name="automaticJournalAbbreviations" value="true"/&gt;&lt;/prefs&gt;&lt;/data&gt;</vt:lpwstr>
  </property>
</Properties>
</file>